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10F3" w:rsidRPr="00FE091B" w:rsidRDefault="00EC10F3" w:rsidP="00EC10F3">
      <w:pPr>
        <w:spacing w:after="0"/>
        <w:rPr>
          <w:rFonts w:asciiTheme="minorHAnsi" w:hAnsiTheme="minorHAnsi" w:cstheme="minorHAnsi"/>
          <w:b/>
          <w:i/>
          <w:sz w:val="26"/>
          <w:szCs w:val="26"/>
          <w:lang w:val="en-GB"/>
        </w:rPr>
      </w:pPr>
      <w:r w:rsidRPr="00FE091B">
        <w:rPr>
          <w:rFonts w:asciiTheme="minorHAnsi" w:hAnsiTheme="minorHAnsi" w:cstheme="minorHAnsi"/>
          <w:b/>
          <w:i/>
          <w:sz w:val="26"/>
          <w:szCs w:val="26"/>
          <w:lang w:val="en-GB"/>
        </w:rPr>
        <w:t>Supplementary information</w:t>
      </w:r>
    </w:p>
    <w:p w:rsidR="00EC10F3" w:rsidRPr="0089318D" w:rsidRDefault="00EC10F3" w:rsidP="00EC10F3">
      <w:pPr>
        <w:spacing w:after="0"/>
        <w:rPr>
          <w:rFonts w:asciiTheme="minorHAnsi" w:hAnsiTheme="minorHAnsi" w:cstheme="minorHAnsi"/>
          <w:b/>
        </w:rPr>
      </w:pPr>
      <w:bookmarkStart w:id="0" w:name="_GoBack"/>
      <w:r w:rsidRPr="00BD4167">
        <w:rPr>
          <w:rFonts w:asciiTheme="minorHAnsi" w:hAnsiTheme="minorHAnsi" w:cstheme="minorHAnsi"/>
          <w:b/>
          <w:lang w:val="en-GB"/>
        </w:rPr>
        <w:t xml:space="preserve">Supplementary Table 1. Patient data sources </w:t>
      </w:r>
    </w:p>
    <w:bookmarkEnd w:id="0"/>
    <w:p w:rsidR="00EC10F3" w:rsidRPr="00BD4167" w:rsidRDefault="00EC10F3" w:rsidP="00EC10F3">
      <w:pPr>
        <w:spacing w:after="0" w:line="360" w:lineRule="auto"/>
        <w:rPr>
          <w:rFonts w:asciiTheme="minorHAnsi" w:hAnsiTheme="minorHAnsi" w:cstheme="minorHAnsi"/>
          <w:b/>
          <w:lang w:val="en-GB"/>
        </w:rPr>
      </w:pPr>
    </w:p>
    <w:tbl>
      <w:tblPr>
        <w:tblStyle w:val="TableGrid"/>
        <w:tblW w:w="0" w:type="auto"/>
        <w:tblLook w:val="04A0" w:firstRow="1" w:lastRow="0" w:firstColumn="1" w:lastColumn="0" w:noHBand="0" w:noVBand="1"/>
      </w:tblPr>
      <w:tblGrid>
        <w:gridCol w:w="2725"/>
        <w:gridCol w:w="696"/>
        <w:gridCol w:w="2479"/>
        <w:gridCol w:w="3116"/>
      </w:tblGrid>
      <w:tr w:rsidR="00EC10F3" w:rsidRPr="00BD4167" w:rsidTr="00BA0B66">
        <w:trPr>
          <w:trHeight w:hRule="exact" w:val="340"/>
        </w:trPr>
        <w:tc>
          <w:tcPr>
            <w:tcW w:w="2830" w:type="dxa"/>
            <w:tcBorders>
              <w:top w:val="single" w:sz="4" w:space="0" w:color="auto"/>
              <w:bottom w:val="single" w:sz="4" w:space="0" w:color="auto"/>
            </w:tcBorders>
            <w:shd w:val="pct15" w:color="auto" w:fill="auto"/>
            <w:vAlign w:val="center"/>
          </w:tcPr>
          <w:p w:rsidR="00EC10F3" w:rsidRPr="00BD4167" w:rsidRDefault="00EC10F3" w:rsidP="00BA0B66">
            <w:pPr>
              <w:rPr>
                <w:rFonts w:asciiTheme="minorHAnsi" w:hAnsiTheme="minorHAnsi" w:cstheme="minorHAnsi"/>
                <w:b/>
                <w:lang w:val="en-GB"/>
              </w:rPr>
            </w:pPr>
            <w:r w:rsidRPr="00BD4167">
              <w:rPr>
                <w:rFonts w:asciiTheme="minorHAnsi" w:hAnsiTheme="minorHAnsi" w:cstheme="minorHAnsi"/>
                <w:b/>
                <w:lang w:val="en-GB"/>
              </w:rPr>
              <w:t>NPC Registry</w:t>
            </w:r>
            <w:r>
              <w:rPr>
                <w:rFonts w:asciiTheme="minorHAnsi" w:hAnsiTheme="minorHAnsi" w:cstheme="minorHAnsi"/>
                <w:b/>
                <w:lang w:val="en-GB"/>
              </w:rPr>
              <w:t xml:space="preserve"> (21 countries)</w:t>
            </w:r>
          </w:p>
        </w:tc>
        <w:tc>
          <w:tcPr>
            <w:tcW w:w="709" w:type="dxa"/>
            <w:tcBorders>
              <w:top w:val="single" w:sz="4" w:space="0" w:color="auto"/>
              <w:bottom w:val="single" w:sz="4" w:space="0" w:color="auto"/>
            </w:tcBorders>
            <w:shd w:val="pct15" w:color="auto" w:fill="auto"/>
            <w:vAlign w:val="center"/>
          </w:tcPr>
          <w:p w:rsidR="00EC10F3" w:rsidRPr="00BD4167" w:rsidRDefault="00EC10F3" w:rsidP="00BA0B66">
            <w:pPr>
              <w:jc w:val="center"/>
              <w:rPr>
                <w:rFonts w:asciiTheme="minorHAnsi" w:hAnsiTheme="minorHAnsi" w:cstheme="minorHAnsi"/>
                <w:b/>
                <w:lang w:val="en-GB"/>
              </w:rPr>
            </w:pPr>
            <w:r w:rsidRPr="00BD4167">
              <w:rPr>
                <w:rFonts w:asciiTheme="minorHAnsi" w:hAnsiTheme="minorHAnsi" w:cstheme="minorHAnsi"/>
                <w:b/>
                <w:lang w:val="en-GB"/>
              </w:rPr>
              <w:t>N</w:t>
            </w:r>
          </w:p>
        </w:tc>
        <w:tc>
          <w:tcPr>
            <w:tcW w:w="2552" w:type="dxa"/>
            <w:tcBorders>
              <w:top w:val="single" w:sz="4" w:space="0" w:color="auto"/>
              <w:bottom w:val="single" w:sz="4" w:space="0" w:color="auto"/>
            </w:tcBorders>
            <w:shd w:val="pct15" w:color="auto" w:fill="auto"/>
            <w:vAlign w:val="center"/>
          </w:tcPr>
          <w:p w:rsidR="00EC10F3" w:rsidRPr="00BD4167" w:rsidRDefault="00EC10F3" w:rsidP="00BA0B66">
            <w:pPr>
              <w:jc w:val="center"/>
              <w:rPr>
                <w:rFonts w:asciiTheme="minorHAnsi" w:hAnsiTheme="minorHAnsi" w:cstheme="minorHAnsi"/>
                <w:b/>
                <w:lang w:val="en-GB"/>
              </w:rPr>
            </w:pPr>
            <w:r w:rsidRPr="00BD4167">
              <w:rPr>
                <w:rFonts w:asciiTheme="minorHAnsi" w:hAnsiTheme="minorHAnsi" w:cstheme="minorHAnsi"/>
                <w:b/>
                <w:lang w:val="en-GB"/>
              </w:rPr>
              <w:t>Data source</w:t>
            </w:r>
          </w:p>
        </w:tc>
        <w:tc>
          <w:tcPr>
            <w:tcW w:w="3259" w:type="dxa"/>
            <w:tcBorders>
              <w:top w:val="single" w:sz="4" w:space="0" w:color="auto"/>
              <w:bottom w:val="single" w:sz="4" w:space="0" w:color="auto"/>
            </w:tcBorders>
            <w:shd w:val="pct15" w:color="auto" w:fill="auto"/>
            <w:vAlign w:val="center"/>
          </w:tcPr>
          <w:p w:rsidR="00EC10F3" w:rsidRPr="00BD4167" w:rsidRDefault="00EC10F3" w:rsidP="00BA0B66">
            <w:pPr>
              <w:jc w:val="center"/>
              <w:rPr>
                <w:rFonts w:asciiTheme="minorHAnsi" w:hAnsiTheme="minorHAnsi" w:cstheme="minorHAnsi"/>
                <w:b/>
                <w:lang w:val="en-GB"/>
              </w:rPr>
            </w:pPr>
            <w:r w:rsidRPr="00BD4167">
              <w:rPr>
                <w:rFonts w:asciiTheme="minorHAnsi" w:hAnsiTheme="minorHAnsi" w:cstheme="minorHAnsi"/>
                <w:b/>
                <w:lang w:val="en-GB"/>
              </w:rPr>
              <w:t>Study population</w:t>
            </w:r>
          </w:p>
        </w:tc>
      </w:tr>
      <w:tr w:rsidR="00EC10F3" w:rsidRPr="00BD4167" w:rsidTr="00BA0B66">
        <w:trPr>
          <w:trHeight w:hRule="exact" w:val="2253"/>
        </w:trPr>
        <w:tc>
          <w:tcPr>
            <w:tcW w:w="2830" w:type="dxa"/>
            <w:tcBorders>
              <w:top w:val="single" w:sz="4" w:space="0" w:color="auto"/>
              <w:bottom w:val="single" w:sz="4" w:space="0" w:color="auto"/>
            </w:tcBorders>
            <w:shd w:val="clear" w:color="auto" w:fill="auto"/>
            <w:vAlign w:val="center"/>
          </w:tcPr>
          <w:p w:rsidR="00EC10F3" w:rsidRPr="0000225E" w:rsidRDefault="00EC10F3" w:rsidP="00BA0B66">
            <w:pPr>
              <w:rPr>
                <w:rFonts w:asciiTheme="minorHAnsi" w:hAnsiTheme="minorHAnsi" w:cstheme="minorHAnsi"/>
                <w:lang w:val="en-GB"/>
              </w:rPr>
            </w:pPr>
            <w:r w:rsidRPr="0000225E">
              <w:rPr>
                <w:rFonts w:asciiTheme="minorHAnsi" w:hAnsiTheme="minorHAnsi" w:cstheme="minorHAnsi"/>
              </w:rPr>
              <w:t>Australia, Austria, Brazil, Bulgaria, Canada, Czech Republic, Denmark, France, Germany, Greece, Italy, the Netherlands, Norway, Poland, Portugal, Slovak Republic, Slovenia, Spain, Sweden, Switzerland, UK</w:t>
            </w:r>
          </w:p>
        </w:tc>
        <w:tc>
          <w:tcPr>
            <w:tcW w:w="709" w:type="dxa"/>
            <w:tcBorders>
              <w:top w:val="single" w:sz="4" w:space="0" w:color="auto"/>
              <w:bottom w:val="single" w:sz="4" w:space="0" w:color="auto"/>
            </w:tcBorders>
            <w:shd w:val="clear" w:color="auto" w:fill="auto"/>
            <w:vAlign w:val="center"/>
          </w:tcPr>
          <w:p w:rsidR="00EC10F3" w:rsidRPr="0000225E" w:rsidRDefault="00EC10F3" w:rsidP="00BA0B66">
            <w:pPr>
              <w:jc w:val="center"/>
              <w:rPr>
                <w:rFonts w:asciiTheme="minorHAnsi" w:hAnsiTheme="minorHAnsi" w:cstheme="minorHAnsi"/>
                <w:lang w:val="en-GB"/>
              </w:rPr>
            </w:pPr>
            <w:r w:rsidRPr="0000225E">
              <w:rPr>
                <w:rFonts w:asciiTheme="minorHAnsi" w:hAnsiTheme="minorHAnsi" w:cstheme="minorHAnsi"/>
                <w:lang w:val="en-GB"/>
              </w:rPr>
              <w:t>414</w:t>
            </w:r>
          </w:p>
        </w:tc>
        <w:tc>
          <w:tcPr>
            <w:tcW w:w="2552" w:type="dxa"/>
            <w:tcBorders>
              <w:top w:val="single" w:sz="4" w:space="0" w:color="auto"/>
              <w:bottom w:val="single" w:sz="4" w:space="0" w:color="auto"/>
            </w:tcBorders>
            <w:shd w:val="clear" w:color="auto" w:fill="auto"/>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Prospective (Actelion)</w:t>
            </w:r>
          </w:p>
        </w:tc>
        <w:tc>
          <w:tcPr>
            <w:tcW w:w="3259" w:type="dxa"/>
            <w:tcBorders>
              <w:top w:val="single" w:sz="4" w:space="0" w:color="auto"/>
              <w:bottom w:val="single" w:sz="4" w:space="0" w:color="auto"/>
            </w:tcBorders>
            <w:shd w:val="clear" w:color="auto" w:fill="auto"/>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Incident &amp; prevalent patients (2009–2016)</w:t>
            </w:r>
          </w:p>
        </w:tc>
      </w:tr>
      <w:tr w:rsidR="00EC10F3" w:rsidRPr="00BD4167" w:rsidTr="00BA0B66">
        <w:trPr>
          <w:trHeight w:hRule="exact" w:val="340"/>
        </w:trPr>
        <w:tc>
          <w:tcPr>
            <w:tcW w:w="2830" w:type="dxa"/>
            <w:shd w:val="pct15" w:color="auto" w:fill="auto"/>
            <w:vAlign w:val="center"/>
          </w:tcPr>
          <w:p w:rsidR="00EC10F3" w:rsidRPr="00BD4167" w:rsidRDefault="00EC10F3" w:rsidP="00BA0B66">
            <w:pPr>
              <w:rPr>
                <w:rFonts w:asciiTheme="minorHAnsi" w:hAnsiTheme="minorHAnsi" w:cstheme="minorHAnsi"/>
                <w:b/>
                <w:lang w:val="en-GB"/>
              </w:rPr>
            </w:pPr>
            <w:r>
              <w:rPr>
                <w:rFonts w:asciiTheme="minorHAnsi" w:hAnsiTheme="minorHAnsi" w:cstheme="minorHAnsi"/>
                <w:b/>
                <w:lang w:val="en-GB"/>
              </w:rPr>
              <w:t>National c</w:t>
            </w:r>
            <w:r w:rsidRPr="00BD4167">
              <w:rPr>
                <w:rFonts w:asciiTheme="minorHAnsi" w:hAnsiTheme="minorHAnsi" w:cstheme="minorHAnsi"/>
                <w:b/>
                <w:lang w:val="en-GB"/>
              </w:rPr>
              <w:t>ohorts</w:t>
            </w:r>
          </w:p>
        </w:tc>
        <w:tc>
          <w:tcPr>
            <w:tcW w:w="709" w:type="dxa"/>
            <w:shd w:val="pct15" w:color="auto" w:fill="auto"/>
            <w:vAlign w:val="center"/>
          </w:tcPr>
          <w:p w:rsidR="00EC10F3" w:rsidRPr="00BD4167" w:rsidRDefault="00EC10F3" w:rsidP="00BA0B66">
            <w:pPr>
              <w:jc w:val="center"/>
              <w:rPr>
                <w:rFonts w:asciiTheme="minorHAnsi" w:hAnsiTheme="minorHAnsi" w:cstheme="minorHAnsi"/>
                <w:b/>
                <w:lang w:val="en-GB"/>
              </w:rPr>
            </w:pPr>
            <w:r w:rsidRPr="00BD4167">
              <w:rPr>
                <w:rFonts w:asciiTheme="minorHAnsi" w:hAnsiTheme="minorHAnsi" w:cstheme="minorHAnsi"/>
                <w:b/>
                <w:lang w:val="en-GB"/>
              </w:rPr>
              <w:t>N</w:t>
            </w:r>
          </w:p>
        </w:tc>
        <w:tc>
          <w:tcPr>
            <w:tcW w:w="2552" w:type="dxa"/>
            <w:shd w:val="pct15" w:color="auto" w:fill="auto"/>
            <w:vAlign w:val="center"/>
          </w:tcPr>
          <w:p w:rsidR="00EC10F3" w:rsidRPr="00BD4167" w:rsidRDefault="00EC10F3" w:rsidP="00BA0B66">
            <w:pPr>
              <w:jc w:val="center"/>
              <w:rPr>
                <w:rFonts w:asciiTheme="minorHAnsi" w:hAnsiTheme="minorHAnsi" w:cstheme="minorHAnsi"/>
                <w:b/>
                <w:lang w:val="en-GB"/>
              </w:rPr>
            </w:pPr>
            <w:r w:rsidRPr="00BD4167">
              <w:rPr>
                <w:rFonts w:asciiTheme="minorHAnsi" w:hAnsiTheme="minorHAnsi" w:cstheme="minorHAnsi"/>
                <w:b/>
                <w:lang w:val="en-GB"/>
              </w:rPr>
              <w:t>Data source</w:t>
            </w:r>
          </w:p>
        </w:tc>
        <w:tc>
          <w:tcPr>
            <w:tcW w:w="3259" w:type="dxa"/>
            <w:shd w:val="pct15" w:color="auto" w:fill="auto"/>
            <w:vAlign w:val="center"/>
          </w:tcPr>
          <w:p w:rsidR="00EC10F3" w:rsidRPr="00BD4167" w:rsidRDefault="00EC10F3" w:rsidP="00BA0B66">
            <w:pPr>
              <w:jc w:val="center"/>
              <w:rPr>
                <w:rFonts w:asciiTheme="minorHAnsi" w:hAnsiTheme="minorHAnsi" w:cstheme="minorHAnsi"/>
                <w:b/>
                <w:lang w:val="en-GB"/>
              </w:rPr>
            </w:pPr>
            <w:r w:rsidRPr="00BD4167">
              <w:rPr>
                <w:rFonts w:asciiTheme="minorHAnsi" w:hAnsiTheme="minorHAnsi" w:cstheme="minorHAnsi"/>
                <w:b/>
                <w:lang w:val="en-GB"/>
              </w:rPr>
              <w:t>Study population</w:t>
            </w:r>
          </w:p>
        </w:tc>
      </w:tr>
      <w:tr w:rsidR="00EC10F3" w:rsidRPr="00BD4167" w:rsidTr="00BA0B66">
        <w:trPr>
          <w:trHeight w:hRule="exact" w:val="340"/>
        </w:trPr>
        <w:tc>
          <w:tcPr>
            <w:tcW w:w="2830" w:type="dxa"/>
            <w:vAlign w:val="center"/>
          </w:tcPr>
          <w:p w:rsidR="00EC10F3" w:rsidRPr="00BD4167" w:rsidRDefault="00EC10F3" w:rsidP="00BA0B66">
            <w:pPr>
              <w:rPr>
                <w:rFonts w:asciiTheme="minorHAnsi" w:hAnsiTheme="minorHAnsi" w:cstheme="minorHAnsi"/>
                <w:lang w:val="en-GB"/>
              </w:rPr>
            </w:pPr>
            <w:r w:rsidRPr="00BD4167">
              <w:rPr>
                <w:rFonts w:asciiTheme="minorHAnsi" w:hAnsiTheme="minorHAnsi" w:cstheme="minorHAnsi"/>
                <w:lang w:val="en-GB"/>
              </w:rPr>
              <w:t>Brazil</w:t>
            </w:r>
          </w:p>
        </w:tc>
        <w:tc>
          <w:tcPr>
            <w:tcW w:w="70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51</w:t>
            </w:r>
          </w:p>
        </w:tc>
        <w:tc>
          <w:tcPr>
            <w:tcW w:w="2552"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Medical chart review</w:t>
            </w:r>
          </w:p>
        </w:tc>
        <w:tc>
          <w:tcPr>
            <w:tcW w:w="325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Incident patients (1991–2015)</w:t>
            </w:r>
          </w:p>
        </w:tc>
      </w:tr>
      <w:tr w:rsidR="00EC10F3" w:rsidRPr="00BD4167" w:rsidTr="00BA0B66">
        <w:trPr>
          <w:trHeight w:hRule="exact" w:val="624"/>
        </w:trPr>
        <w:tc>
          <w:tcPr>
            <w:tcW w:w="2830" w:type="dxa"/>
            <w:vAlign w:val="center"/>
          </w:tcPr>
          <w:p w:rsidR="00EC10F3" w:rsidRPr="00BD4167" w:rsidRDefault="00EC10F3" w:rsidP="00BA0B66">
            <w:pPr>
              <w:rPr>
                <w:rFonts w:asciiTheme="minorHAnsi" w:hAnsiTheme="minorHAnsi" w:cstheme="minorHAnsi"/>
                <w:lang w:val="en-GB"/>
              </w:rPr>
            </w:pPr>
            <w:r w:rsidRPr="00BD4167">
              <w:rPr>
                <w:rFonts w:asciiTheme="minorHAnsi" w:hAnsiTheme="minorHAnsi" w:cstheme="minorHAnsi"/>
                <w:lang w:val="en-GB"/>
              </w:rPr>
              <w:t>Czech Republic</w:t>
            </w:r>
          </w:p>
        </w:tc>
        <w:tc>
          <w:tcPr>
            <w:tcW w:w="70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57</w:t>
            </w:r>
          </w:p>
        </w:tc>
        <w:tc>
          <w:tcPr>
            <w:tcW w:w="2552"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Medical chart review</w:t>
            </w:r>
          </w:p>
        </w:tc>
        <w:tc>
          <w:tcPr>
            <w:tcW w:w="325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Incident &amp; prevalent patients (1975–2012)</w:t>
            </w:r>
          </w:p>
        </w:tc>
      </w:tr>
      <w:tr w:rsidR="00EC10F3" w:rsidRPr="00BD4167" w:rsidTr="00BA0B66">
        <w:trPr>
          <w:trHeight w:hRule="exact" w:val="340"/>
        </w:trPr>
        <w:tc>
          <w:tcPr>
            <w:tcW w:w="2830" w:type="dxa"/>
            <w:vAlign w:val="center"/>
          </w:tcPr>
          <w:p w:rsidR="00EC10F3" w:rsidRPr="00BD4167" w:rsidRDefault="00EC10F3" w:rsidP="00BA0B66">
            <w:pPr>
              <w:rPr>
                <w:rFonts w:asciiTheme="minorHAnsi" w:hAnsiTheme="minorHAnsi" w:cstheme="minorHAnsi"/>
                <w:lang w:val="en-GB"/>
              </w:rPr>
            </w:pPr>
            <w:r w:rsidRPr="00BD4167">
              <w:rPr>
                <w:rFonts w:asciiTheme="minorHAnsi" w:hAnsiTheme="minorHAnsi" w:cstheme="minorHAnsi"/>
                <w:lang w:val="en-GB"/>
              </w:rPr>
              <w:t>France</w:t>
            </w:r>
          </w:p>
        </w:tc>
        <w:tc>
          <w:tcPr>
            <w:tcW w:w="70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136</w:t>
            </w:r>
          </w:p>
        </w:tc>
        <w:tc>
          <w:tcPr>
            <w:tcW w:w="2552"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Medical chart review</w:t>
            </w:r>
          </w:p>
        </w:tc>
        <w:tc>
          <w:tcPr>
            <w:tcW w:w="325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Incident patients (1990–2014)</w:t>
            </w:r>
          </w:p>
        </w:tc>
      </w:tr>
      <w:tr w:rsidR="00EC10F3" w:rsidRPr="00BD4167" w:rsidTr="00BA0B66">
        <w:trPr>
          <w:trHeight w:hRule="exact" w:val="624"/>
        </w:trPr>
        <w:tc>
          <w:tcPr>
            <w:tcW w:w="2830" w:type="dxa"/>
            <w:vAlign w:val="center"/>
          </w:tcPr>
          <w:p w:rsidR="00EC10F3" w:rsidRPr="00BD4167" w:rsidRDefault="00EC10F3" w:rsidP="00BA0B66">
            <w:pPr>
              <w:rPr>
                <w:rFonts w:asciiTheme="minorHAnsi" w:hAnsiTheme="minorHAnsi" w:cstheme="minorHAnsi"/>
                <w:lang w:val="en-GB"/>
              </w:rPr>
            </w:pPr>
            <w:r w:rsidRPr="00BD4167">
              <w:rPr>
                <w:rFonts w:asciiTheme="minorHAnsi" w:hAnsiTheme="minorHAnsi" w:cstheme="minorHAnsi"/>
                <w:lang w:val="en-GB"/>
              </w:rPr>
              <w:t>UK</w:t>
            </w:r>
          </w:p>
        </w:tc>
        <w:tc>
          <w:tcPr>
            <w:tcW w:w="70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146</w:t>
            </w:r>
          </w:p>
        </w:tc>
        <w:tc>
          <w:tcPr>
            <w:tcW w:w="2552"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Medical chart review</w:t>
            </w:r>
          </w:p>
        </w:tc>
        <w:tc>
          <w:tcPr>
            <w:tcW w:w="325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Incident &amp; prevalent patients (1999–2011)</w:t>
            </w:r>
          </w:p>
        </w:tc>
      </w:tr>
      <w:tr w:rsidR="00EC10F3" w:rsidRPr="00BD4167" w:rsidTr="00BA0B66">
        <w:trPr>
          <w:trHeight w:hRule="exact" w:val="624"/>
        </w:trPr>
        <w:tc>
          <w:tcPr>
            <w:tcW w:w="2830" w:type="dxa"/>
            <w:vAlign w:val="center"/>
          </w:tcPr>
          <w:p w:rsidR="00EC10F3" w:rsidRPr="00BD4167" w:rsidRDefault="00EC10F3" w:rsidP="00BA0B66">
            <w:pPr>
              <w:rPr>
                <w:rFonts w:asciiTheme="minorHAnsi" w:hAnsiTheme="minorHAnsi" w:cstheme="minorHAnsi"/>
                <w:lang w:val="en-GB"/>
              </w:rPr>
            </w:pPr>
            <w:r w:rsidRPr="00BD4167">
              <w:rPr>
                <w:rFonts w:asciiTheme="minorHAnsi" w:hAnsiTheme="minorHAnsi" w:cstheme="minorHAnsi"/>
                <w:lang w:val="en-GB"/>
              </w:rPr>
              <w:t>USA</w:t>
            </w:r>
          </w:p>
        </w:tc>
        <w:tc>
          <w:tcPr>
            <w:tcW w:w="70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88</w:t>
            </w:r>
          </w:p>
        </w:tc>
        <w:tc>
          <w:tcPr>
            <w:tcW w:w="2552"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Patient/family reported (questionnaire)</w:t>
            </w:r>
          </w:p>
        </w:tc>
        <w:tc>
          <w:tcPr>
            <w:tcW w:w="3259" w:type="dxa"/>
            <w:vAlign w:val="center"/>
          </w:tcPr>
          <w:p w:rsidR="00EC10F3" w:rsidRPr="00BD4167" w:rsidRDefault="00EC10F3" w:rsidP="00BA0B66">
            <w:pPr>
              <w:jc w:val="center"/>
              <w:rPr>
                <w:rFonts w:asciiTheme="minorHAnsi" w:hAnsiTheme="minorHAnsi" w:cstheme="minorHAnsi"/>
                <w:lang w:val="en-GB"/>
              </w:rPr>
            </w:pPr>
            <w:r w:rsidRPr="00BD4167">
              <w:rPr>
                <w:rFonts w:asciiTheme="minorHAnsi" w:hAnsiTheme="minorHAnsi" w:cstheme="minorHAnsi"/>
                <w:lang w:val="en-GB"/>
              </w:rPr>
              <w:t>Incident &amp; prevalent patients (1975–2002)</w:t>
            </w:r>
          </w:p>
        </w:tc>
      </w:tr>
    </w:tbl>
    <w:p w:rsidR="00EC10F3" w:rsidRPr="00BD4167" w:rsidRDefault="00EC10F3" w:rsidP="00EC10F3">
      <w:pPr>
        <w:spacing w:after="0" w:line="360" w:lineRule="auto"/>
        <w:rPr>
          <w:rFonts w:asciiTheme="minorHAnsi" w:hAnsiTheme="minorHAnsi" w:cstheme="minorHAnsi"/>
          <w:b/>
          <w:lang w:val="en-GB"/>
        </w:rPr>
      </w:pPr>
      <w:r w:rsidRPr="00BD4167">
        <w:rPr>
          <w:rFonts w:asciiTheme="minorHAnsi" w:hAnsiTheme="minorHAnsi" w:cstheme="minorHAnsi"/>
          <w:b/>
          <w:lang w:val="en-GB"/>
        </w:rPr>
        <w:br w:type="page"/>
      </w:r>
    </w:p>
    <w:p w:rsidR="00EC10F3" w:rsidRPr="00BD4167" w:rsidRDefault="00EC10F3" w:rsidP="00EC10F3">
      <w:pPr>
        <w:spacing w:after="0" w:line="360" w:lineRule="auto"/>
        <w:rPr>
          <w:rFonts w:asciiTheme="minorHAnsi" w:hAnsiTheme="minorHAnsi" w:cstheme="minorHAnsi"/>
          <w:b/>
          <w:lang w:val="en-GB"/>
        </w:rPr>
      </w:pPr>
      <w:r w:rsidRPr="00BD4167">
        <w:rPr>
          <w:rFonts w:asciiTheme="minorHAnsi" w:hAnsiTheme="minorHAnsi" w:cstheme="minorHAnsi"/>
          <w:b/>
          <w:lang w:val="en-GB"/>
        </w:rPr>
        <w:lastRenderedPageBreak/>
        <w:t>Supplementary Figure 1. Miglustat treatment exposure groups and periods</w:t>
      </w:r>
    </w:p>
    <w:p w:rsidR="00EC10F3" w:rsidRPr="00BD4167" w:rsidRDefault="00EC10F3" w:rsidP="00EC10F3">
      <w:pPr>
        <w:spacing w:after="0" w:line="360" w:lineRule="auto"/>
        <w:rPr>
          <w:rFonts w:asciiTheme="minorHAnsi" w:hAnsiTheme="minorHAnsi" w:cstheme="minorHAnsi"/>
          <w:b/>
          <w:lang w:val="en-GB"/>
        </w:rPr>
      </w:pPr>
      <w:r w:rsidRPr="00BA77DA">
        <w:rPr>
          <w:noProof/>
        </w:rPr>
        <w:drawing>
          <wp:inline distT="0" distB="0" distL="0" distR="0" wp14:anchorId="798CA18C" wp14:editId="231E7032">
            <wp:extent cx="5943600" cy="234505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345055"/>
                    </a:xfrm>
                    <a:prstGeom prst="rect">
                      <a:avLst/>
                    </a:prstGeom>
                  </pic:spPr>
                </pic:pic>
              </a:graphicData>
            </a:graphic>
          </wp:inline>
        </w:drawing>
      </w:r>
    </w:p>
    <w:p w:rsidR="00EC10F3" w:rsidRPr="00BD4167" w:rsidRDefault="00EC10F3" w:rsidP="00EC10F3">
      <w:pPr>
        <w:spacing w:after="0" w:line="360" w:lineRule="auto"/>
        <w:rPr>
          <w:rFonts w:asciiTheme="minorHAnsi" w:hAnsiTheme="minorHAnsi" w:cstheme="minorHAnsi"/>
          <w:lang w:val="en-GB"/>
        </w:rPr>
      </w:pPr>
      <w:r w:rsidRPr="00BD4167">
        <w:rPr>
          <w:rFonts w:asciiTheme="minorHAnsi" w:hAnsiTheme="minorHAnsi" w:cstheme="minorHAnsi"/>
          <w:lang w:val="en-GB"/>
        </w:rPr>
        <w:t>Untreated period is defined as a period when a patient is not treated with miglustat; treated period is defined as a period when a patient is treated with miglustat. A patient is considered treated if he/she were ever treated with miglustat, and not-treated if he/she were never treated with miglustat. As soon as a patient has started miglustat, he/she is considered treated until death or last follow-up. Patients</w:t>
      </w:r>
      <w:r>
        <w:rPr>
          <w:rFonts w:asciiTheme="minorHAnsi" w:hAnsiTheme="minorHAnsi" w:cstheme="minorHAnsi"/>
          <w:lang w:val="en-GB"/>
        </w:rPr>
        <w:t xml:space="preserve"> had a different follow-up time.</w:t>
      </w:r>
    </w:p>
    <w:p w:rsidR="00EC10F3" w:rsidRPr="00BD4167" w:rsidRDefault="00EC10F3" w:rsidP="00EC10F3">
      <w:pPr>
        <w:spacing w:after="0" w:line="360" w:lineRule="auto"/>
        <w:rPr>
          <w:rFonts w:asciiTheme="minorHAnsi" w:eastAsia="Times New Roman" w:hAnsiTheme="minorHAnsi" w:cstheme="minorHAnsi"/>
          <w:b/>
          <w:lang w:val="en-GB"/>
        </w:rPr>
      </w:pPr>
    </w:p>
    <w:p w:rsidR="00EC10F3" w:rsidRPr="00BD4167" w:rsidRDefault="00EC10F3" w:rsidP="00EC10F3">
      <w:pPr>
        <w:spacing w:after="0" w:line="360" w:lineRule="auto"/>
        <w:rPr>
          <w:rFonts w:asciiTheme="minorHAnsi" w:hAnsiTheme="minorHAnsi" w:cstheme="minorHAnsi"/>
          <w:b/>
          <w:lang w:val="en-GB"/>
        </w:rPr>
      </w:pPr>
      <w:r w:rsidRPr="00BD4167">
        <w:rPr>
          <w:rFonts w:asciiTheme="minorHAnsi" w:hAnsiTheme="minorHAnsi" w:cstheme="minorHAnsi"/>
          <w:b/>
          <w:lang w:val="en-GB"/>
        </w:rPr>
        <w:br w:type="page"/>
      </w:r>
    </w:p>
    <w:p w:rsidR="00EC10F3" w:rsidRPr="00BD4167" w:rsidRDefault="00EC10F3" w:rsidP="00EC10F3">
      <w:pPr>
        <w:spacing w:after="0" w:line="360" w:lineRule="auto"/>
        <w:rPr>
          <w:rFonts w:asciiTheme="minorHAnsi" w:hAnsiTheme="minorHAnsi" w:cstheme="minorHAnsi"/>
          <w:b/>
          <w:lang w:val="en-GB"/>
        </w:rPr>
      </w:pPr>
      <w:r w:rsidRPr="00BD4167">
        <w:rPr>
          <w:rFonts w:asciiTheme="minorHAnsi" w:hAnsiTheme="minorHAnsi" w:cstheme="minorHAnsi"/>
          <w:b/>
          <w:lang w:val="en-GB"/>
        </w:rPr>
        <w:lastRenderedPageBreak/>
        <w:t>Supplementary Figure 2. Patient disposition</w:t>
      </w:r>
    </w:p>
    <w:p w:rsidR="00EC10F3" w:rsidRPr="00BD4167" w:rsidRDefault="00EC10F3" w:rsidP="00EC10F3">
      <w:pPr>
        <w:spacing w:after="0" w:line="360" w:lineRule="auto"/>
        <w:rPr>
          <w:rFonts w:asciiTheme="minorHAnsi" w:hAnsiTheme="minorHAnsi" w:cstheme="minorHAnsi"/>
          <w:b/>
        </w:rPr>
      </w:pPr>
      <w:r w:rsidRPr="00BA77DA">
        <w:rPr>
          <w:noProof/>
        </w:rPr>
        <w:drawing>
          <wp:inline distT="0" distB="0" distL="0" distR="0" wp14:anchorId="61C2FD36" wp14:editId="1078F2A9">
            <wp:extent cx="5943600" cy="357216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572164"/>
                    </a:xfrm>
                    <a:prstGeom prst="rect">
                      <a:avLst/>
                    </a:prstGeom>
                    <a:noFill/>
                    <a:ln>
                      <a:noFill/>
                    </a:ln>
                  </pic:spPr>
                </pic:pic>
              </a:graphicData>
            </a:graphic>
          </wp:inline>
        </w:drawing>
      </w:r>
    </w:p>
    <w:p w:rsidR="00EC10F3" w:rsidRPr="00BD4167" w:rsidRDefault="00EC10F3" w:rsidP="00EC10F3">
      <w:pPr>
        <w:spacing w:after="0" w:line="360" w:lineRule="auto"/>
        <w:rPr>
          <w:rFonts w:asciiTheme="minorHAnsi" w:hAnsiTheme="minorHAnsi" w:cstheme="minorHAnsi"/>
          <w:b/>
        </w:rPr>
      </w:pPr>
      <w:r w:rsidRPr="00BD4167">
        <w:rPr>
          <w:rFonts w:asciiTheme="minorHAnsi" w:hAnsiTheme="minorHAnsi" w:cstheme="minorHAnsi"/>
          <w:lang w:val="en-GB"/>
        </w:rPr>
        <w:t>Note that the same overall pool is used to generate the primary and secondary outcome pools, by excluding different sets of patients for whom data for the key variables were missing. *Patients in the secondary outcome pool may have more than one of the key variables missing</w:t>
      </w:r>
      <w:r>
        <w:rPr>
          <w:rFonts w:asciiTheme="minorHAnsi" w:hAnsiTheme="minorHAnsi" w:cstheme="minorHAnsi"/>
          <w:lang w:val="en-GB"/>
        </w:rPr>
        <w:t>.</w:t>
      </w:r>
    </w:p>
    <w:p w:rsidR="00EC10F3" w:rsidRPr="00BD4167" w:rsidRDefault="00EC10F3" w:rsidP="00EC10F3">
      <w:pPr>
        <w:spacing w:after="0" w:line="360" w:lineRule="auto"/>
        <w:rPr>
          <w:rFonts w:asciiTheme="minorHAnsi" w:hAnsiTheme="minorHAnsi" w:cstheme="minorHAnsi"/>
          <w:b/>
        </w:rPr>
      </w:pPr>
      <w:r w:rsidRPr="00BD4167">
        <w:rPr>
          <w:rFonts w:asciiTheme="minorHAnsi" w:hAnsiTheme="minorHAnsi" w:cstheme="minorHAnsi"/>
          <w:b/>
        </w:rPr>
        <w:br w:type="page"/>
      </w:r>
    </w:p>
    <w:p w:rsidR="00EC10F3" w:rsidRPr="00BD4167" w:rsidRDefault="00EC10F3" w:rsidP="00EC10F3">
      <w:pPr>
        <w:spacing w:after="0" w:line="360" w:lineRule="auto"/>
        <w:rPr>
          <w:rFonts w:asciiTheme="minorHAnsi" w:hAnsiTheme="minorHAnsi" w:cstheme="minorHAnsi"/>
          <w:b/>
        </w:rPr>
      </w:pPr>
      <w:r w:rsidRPr="00BD4167">
        <w:rPr>
          <w:rFonts w:asciiTheme="minorHAnsi" w:hAnsiTheme="minorHAnsi" w:cstheme="minorHAnsi"/>
          <w:b/>
        </w:rPr>
        <w:lastRenderedPageBreak/>
        <w:t>Supplementary Figure 3.</w:t>
      </w:r>
      <w:r w:rsidRPr="00BD4167">
        <w:rPr>
          <w:rFonts w:asciiTheme="minorHAnsi" w:eastAsia="Times New Roman" w:hAnsiTheme="minorHAnsi" w:cstheme="minorHAnsi"/>
          <w:b/>
          <w:lang w:val="en-GB"/>
        </w:rPr>
        <w:t xml:space="preserve"> Cox modelling of unadjusted HR* for miglustat treated </w:t>
      </w:r>
      <w:r w:rsidRPr="00BD4167">
        <w:rPr>
          <w:rFonts w:asciiTheme="minorHAnsi" w:eastAsia="Times New Roman" w:hAnsiTheme="minorHAnsi" w:cstheme="minorHAnsi"/>
          <w:b/>
          <w:i/>
          <w:lang w:val="en-GB"/>
        </w:rPr>
        <w:t>versus</w:t>
      </w:r>
      <w:r w:rsidRPr="00BD4167">
        <w:rPr>
          <w:rFonts w:asciiTheme="minorHAnsi" w:eastAsia="Times New Roman" w:hAnsiTheme="minorHAnsi" w:cstheme="minorHAnsi"/>
          <w:b/>
          <w:lang w:val="en-GB"/>
        </w:rPr>
        <w:t xml:space="preserve"> miglustat-untreated patients</w:t>
      </w:r>
      <w:r>
        <w:rPr>
          <w:rFonts w:asciiTheme="minorHAnsi" w:eastAsia="Times New Roman" w:hAnsiTheme="minorHAnsi" w:cstheme="minorHAnsi"/>
          <w:b/>
          <w:lang w:val="en-GB"/>
        </w:rPr>
        <w:t>, entire group</w:t>
      </w:r>
      <w:r w:rsidRPr="00BD4167">
        <w:rPr>
          <w:rFonts w:asciiTheme="minorHAnsi" w:eastAsia="Times New Roman" w:hAnsiTheme="minorHAnsi" w:cstheme="minorHAnsi"/>
          <w:b/>
          <w:lang w:val="en-GB"/>
        </w:rPr>
        <w:t xml:space="preserve"> and per age</w:t>
      </w:r>
      <w:r>
        <w:rPr>
          <w:rFonts w:asciiTheme="minorHAnsi" w:eastAsia="Times New Roman" w:hAnsiTheme="minorHAnsi" w:cstheme="minorHAnsi"/>
          <w:b/>
          <w:lang w:val="en-GB"/>
        </w:rPr>
        <w:t>-at-neurological-onset sub-group</w:t>
      </w:r>
      <w:r w:rsidRPr="00BD4167">
        <w:rPr>
          <w:rFonts w:asciiTheme="minorHAnsi" w:hAnsiTheme="minorHAnsi" w:cstheme="minorHAnsi"/>
          <w:b/>
          <w:lang w:val="en-GB"/>
        </w:rPr>
        <w:t>. (A) Survival from time of onset of neurological manifestations. (B) Survival from time of diagnosis.</w:t>
      </w:r>
    </w:p>
    <w:p w:rsidR="00EC10F3" w:rsidRDefault="00EC10F3" w:rsidP="00EC10F3">
      <w:pPr>
        <w:spacing w:after="0" w:line="360" w:lineRule="auto"/>
        <w:rPr>
          <w:rFonts w:asciiTheme="minorHAnsi" w:hAnsiTheme="minorHAnsi" w:cstheme="minorHAnsi"/>
          <w:b/>
        </w:rPr>
      </w:pPr>
      <w:r>
        <w:rPr>
          <w:noProof/>
        </w:rPr>
        <w:drawing>
          <wp:inline distT="0" distB="0" distL="0" distR="0" wp14:anchorId="0B020268" wp14:editId="67230E6B">
            <wp:extent cx="5943600" cy="59702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5970270"/>
                    </a:xfrm>
                    <a:prstGeom prst="rect">
                      <a:avLst/>
                    </a:prstGeom>
                  </pic:spPr>
                </pic:pic>
              </a:graphicData>
            </a:graphic>
          </wp:inline>
        </w:drawing>
      </w:r>
    </w:p>
    <w:p w:rsidR="00EC10F3" w:rsidRPr="00BD4167" w:rsidRDefault="00EC10F3" w:rsidP="00EC10F3">
      <w:pPr>
        <w:pStyle w:val="Default"/>
        <w:spacing w:line="360" w:lineRule="auto"/>
        <w:rPr>
          <w:rFonts w:asciiTheme="minorHAnsi" w:hAnsiTheme="minorHAnsi" w:cstheme="minorHAnsi"/>
          <w:sz w:val="22"/>
          <w:szCs w:val="22"/>
          <w:lang w:eastAsia="en-GB"/>
        </w:rPr>
      </w:pPr>
      <w:r w:rsidRPr="00BD4167">
        <w:rPr>
          <w:rFonts w:asciiTheme="minorHAnsi" w:hAnsiTheme="minorHAnsi" w:cstheme="minorHAnsi"/>
          <w:b/>
          <w:sz w:val="22"/>
          <w:szCs w:val="22"/>
        </w:rPr>
        <w:t>*</w:t>
      </w:r>
      <w:r w:rsidRPr="00BD4167">
        <w:rPr>
          <w:rFonts w:asciiTheme="minorHAnsi" w:hAnsiTheme="minorHAnsi" w:cstheme="minorHAnsi"/>
          <w:sz w:val="22"/>
          <w:szCs w:val="22"/>
          <w:lang w:eastAsia="en-GB"/>
        </w:rPr>
        <w:t>Extended Cox model covariates: miglustat treatment (time-varying), country, sex, and age at neurological onset category. Model allows for left-truncation</w:t>
      </w:r>
      <w:r>
        <w:rPr>
          <w:rFonts w:asciiTheme="minorHAnsi" w:hAnsiTheme="minorHAnsi" w:cstheme="minorHAnsi"/>
          <w:sz w:val="22"/>
          <w:szCs w:val="22"/>
          <w:lang w:eastAsia="en-GB"/>
        </w:rPr>
        <w:t>.</w:t>
      </w:r>
    </w:p>
    <w:p w:rsidR="00EC10F3" w:rsidRPr="00BD4167" w:rsidRDefault="00EC10F3" w:rsidP="00EC10F3">
      <w:pPr>
        <w:pStyle w:val="Default"/>
        <w:spacing w:line="360" w:lineRule="auto"/>
        <w:rPr>
          <w:rFonts w:asciiTheme="minorHAnsi" w:eastAsia="Calibri" w:hAnsiTheme="minorHAnsi" w:cstheme="minorHAnsi"/>
          <w:sz w:val="22"/>
          <w:szCs w:val="22"/>
          <w:lang w:eastAsia="en-GB"/>
        </w:rPr>
      </w:pPr>
      <w:r w:rsidRPr="00BD4167">
        <w:rPr>
          <w:rFonts w:asciiTheme="minorHAnsi" w:hAnsiTheme="minorHAnsi" w:cstheme="minorHAnsi"/>
          <w:sz w:val="22"/>
          <w:szCs w:val="22"/>
          <w:lang w:eastAsia="en-GB"/>
        </w:rPr>
        <w:t>CI, confidence interval; HR, hazard ratio</w:t>
      </w:r>
    </w:p>
    <w:p w:rsidR="00EC10F3" w:rsidRPr="00BD4167" w:rsidRDefault="00EC10F3" w:rsidP="00EC10F3">
      <w:pPr>
        <w:spacing w:after="0" w:line="360" w:lineRule="auto"/>
        <w:rPr>
          <w:rFonts w:asciiTheme="minorHAnsi" w:hAnsiTheme="minorHAnsi" w:cstheme="minorHAnsi"/>
          <w:b/>
        </w:rPr>
      </w:pPr>
    </w:p>
    <w:p w:rsidR="00EC10F3" w:rsidRPr="00BD4167" w:rsidRDefault="00EC10F3" w:rsidP="00EC10F3">
      <w:pPr>
        <w:spacing w:after="0" w:line="360" w:lineRule="auto"/>
        <w:rPr>
          <w:rFonts w:asciiTheme="minorHAnsi" w:hAnsiTheme="minorHAnsi" w:cstheme="minorHAnsi"/>
          <w:b/>
          <w:lang w:val="en-GB"/>
        </w:rPr>
      </w:pPr>
      <w:r w:rsidRPr="00BD4167">
        <w:rPr>
          <w:rFonts w:asciiTheme="minorHAnsi" w:hAnsiTheme="minorHAnsi" w:cstheme="minorHAnsi"/>
          <w:b/>
          <w:lang w:val="en-GB"/>
        </w:rPr>
        <w:br w:type="page"/>
      </w:r>
    </w:p>
    <w:p w:rsidR="00EC10F3" w:rsidRPr="00BD4167" w:rsidRDefault="00EC10F3" w:rsidP="00EC10F3">
      <w:pPr>
        <w:spacing w:after="0" w:line="360" w:lineRule="auto"/>
        <w:rPr>
          <w:rFonts w:asciiTheme="minorHAnsi" w:hAnsiTheme="minorHAnsi" w:cstheme="minorHAnsi"/>
          <w:b/>
          <w:lang w:val="en-GB"/>
        </w:rPr>
      </w:pPr>
      <w:r w:rsidRPr="00BD4167">
        <w:rPr>
          <w:rFonts w:asciiTheme="minorHAnsi" w:hAnsiTheme="minorHAnsi" w:cstheme="minorHAnsi"/>
          <w:b/>
          <w:lang w:val="en-GB"/>
        </w:rPr>
        <w:lastRenderedPageBreak/>
        <w:t>Supplementary Table 2. Miglustat lag time and duration of treatment for patients in the Neurological onset group</w:t>
      </w:r>
    </w:p>
    <w:p w:rsidR="00EC10F3" w:rsidRPr="00BD4167" w:rsidRDefault="00EC10F3" w:rsidP="00EC10F3">
      <w:pPr>
        <w:spacing w:after="0" w:line="360" w:lineRule="auto"/>
        <w:rPr>
          <w:rFonts w:asciiTheme="minorHAnsi" w:hAnsiTheme="minorHAnsi" w:cstheme="minorHAnsi"/>
          <w:b/>
        </w:rPr>
      </w:pPr>
    </w:p>
    <w:tbl>
      <w:tblPr>
        <w:tblStyle w:val="TableGrid"/>
        <w:tblW w:w="0" w:type="auto"/>
        <w:tblLook w:val="04A0" w:firstRow="1" w:lastRow="0" w:firstColumn="1" w:lastColumn="0" w:noHBand="0" w:noVBand="1"/>
      </w:tblPr>
      <w:tblGrid>
        <w:gridCol w:w="1661"/>
        <w:gridCol w:w="1838"/>
        <w:gridCol w:w="1839"/>
        <w:gridCol w:w="1839"/>
        <w:gridCol w:w="1839"/>
      </w:tblGrid>
      <w:tr w:rsidR="00EC10F3" w:rsidRPr="00BD4167" w:rsidTr="00BA0B66">
        <w:tc>
          <w:tcPr>
            <w:tcW w:w="0" w:type="auto"/>
            <w:tcBorders>
              <w:bottom w:val="single" w:sz="4" w:space="0" w:color="auto"/>
            </w:tcBorders>
            <w:vAlign w:val="center"/>
          </w:tcPr>
          <w:p w:rsidR="00EC10F3" w:rsidRPr="00BD4167" w:rsidRDefault="00EC10F3" w:rsidP="00BA0B66">
            <w:pPr>
              <w:rPr>
                <w:rFonts w:asciiTheme="minorHAnsi" w:hAnsiTheme="minorHAnsi" w:cstheme="minorHAnsi"/>
                <w:b/>
              </w:rPr>
            </w:pPr>
            <w:r>
              <w:rPr>
                <w:rFonts w:asciiTheme="minorHAnsi" w:hAnsiTheme="minorHAnsi" w:cstheme="minorHAnsi"/>
                <w:b/>
                <w:lang w:val="en-GB"/>
              </w:rPr>
              <w:t>A</w:t>
            </w:r>
            <w:r w:rsidRPr="00BD4167">
              <w:rPr>
                <w:rFonts w:asciiTheme="minorHAnsi" w:hAnsiTheme="minorHAnsi" w:cstheme="minorHAnsi"/>
                <w:b/>
                <w:lang w:val="en-GB"/>
              </w:rPr>
              <w:t>ge</w:t>
            </w:r>
            <w:r>
              <w:rPr>
                <w:rFonts w:asciiTheme="minorHAnsi" w:hAnsiTheme="minorHAnsi" w:cstheme="minorHAnsi"/>
                <w:b/>
                <w:lang w:val="en-GB"/>
              </w:rPr>
              <w:t>-at-neurological-onset sub-group</w:t>
            </w:r>
          </w:p>
        </w:tc>
        <w:tc>
          <w:tcPr>
            <w:tcW w:w="1838" w:type="dxa"/>
            <w:tcBorders>
              <w:bottom w:val="single" w:sz="4" w:space="0" w:color="auto"/>
            </w:tcBorders>
            <w:vAlign w:val="center"/>
          </w:tcPr>
          <w:p w:rsidR="00EC10F3" w:rsidRPr="00BD4167" w:rsidRDefault="00EC10F3" w:rsidP="00BA0B66">
            <w:pPr>
              <w:jc w:val="center"/>
              <w:rPr>
                <w:rFonts w:asciiTheme="minorHAnsi" w:hAnsiTheme="minorHAnsi" w:cstheme="minorHAnsi"/>
                <w:b/>
              </w:rPr>
            </w:pPr>
            <w:r w:rsidRPr="00BD4167">
              <w:rPr>
                <w:rFonts w:asciiTheme="minorHAnsi" w:hAnsiTheme="minorHAnsi" w:cstheme="minorHAnsi"/>
                <w:b/>
              </w:rPr>
              <w:t xml:space="preserve">Age at neurological onset, </w:t>
            </w:r>
            <w:r w:rsidRPr="00BD4167">
              <w:rPr>
                <w:rFonts w:asciiTheme="minorHAnsi" w:hAnsiTheme="minorHAnsi" w:cstheme="minorHAnsi"/>
              </w:rPr>
              <w:t>years (median [IQR])</w:t>
            </w:r>
          </w:p>
        </w:tc>
        <w:tc>
          <w:tcPr>
            <w:tcW w:w="1839" w:type="dxa"/>
            <w:tcBorders>
              <w:bottom w:val="single" w:sz="4" w:space="0" w:color="auto"/>
            </w:tcBorders>
            <w:vAlign w:val="center"/>
          </w:tcPr>
          <w:p w:rsidR="00EC10F3" w:rsidRPr="00BD4167" w:rsidRDefault="00EC10F3" w:rsidP="00BA0B66">
            <w:pPr>
              <w:jc w:val="center"/>
              <w:rPr>
                <w:rFonts w:asciiTheme="minorHAnsi" w:hAnsiTheme="minorHAnsi" w:cstheme="minorHAnsi"/>
                <w:b/>
              </w:rPr>
            </w:pPr>
            <w:r w:rsidRPr="00BD4167">
              <w:rPr>
                <w:rFonts w:asciiTheme="minorHAnsi" w:hAnsiTheme="minorHAnsi" w:cstheme="minorHAnsi"/>
                <w:b/>
              </w:rPr>
              <w:t xml:space="preserve">Age at miglustat treatment start, </w:t>
            </w:r>
            <w:r w:rsidRPr="00BD4167">
              <w:rPr>
                <w:rFonts w:asciiTheme="minorHAnsi" w:hAnsiTheme="minorHAnsi" w:cstheme="minorHAnsi"/>
              </w:rPr>
              <w:t>years (median [IQR])</w:t>
            </w:r>
          </w:p>
        </w:tc>
        <w:tc>
          <w:tcPr>
            <w:tcW w:w="1839" w:type="dxa"/>
            <w:tcBorders>
              <w:bottom w:val="single" w:sz="4" w:space="0" w:color="auto"/>
            </w:tcBorders>
            <w:vAlign w:val="center"/>
          </w:tcPr>
          <w:p w:rsidR="00EC10F3" w:rsidRPr="00BD4167" w:rsidRDefault="00EC10F3" w:rsidP="00BA0B66">
            <w:pPr>
              <w:jc w:val="center"/>
              <w:rPr>
                <w:rFonts w:asciiTheme="minorHAnsi" w:hAnsiTheme="minorHAnsi" w:cstheme="minorHAnsi"/>
                <w:b/>
              </w:rPr>
            </w:pPr>
            <w:r w:rsidRPr="00BD4167">
              <w:rPr>
                <w:rFonts w:asciiTheme="minorHAnsi" w:hAnsiTheme="minorHAnsi" w:cstheme="minorHAnsi"/>
                <w:b/>
              </w:rPr>
              <w:t>Miglustat lag time</w:t>
            </w:r>
            <w:r w:rsidRPr="00BD4167">
              <w:rPr>
                <w:rFonts w:asciiTheme="minorHAnsi" w:hAnsiTheme="minorHAnsi" w:cstheme="minorHAnsi"/>
              </w:rPr>
              <w:t>,</w:t>
            </w:r>
            <w:r w:rsidRPr="00BD4167">
              <w:rPr>
                <w:rFonts w:asciiTheme="minorHAnsi" w:hAnsiTheme="minorHAnsi" w:cstheme="minorHAnsi"/>
                <w:b/>
              </w:rPr>
              <w:t xml:space="preserve"> </w:t>
            </w:r>
            <w:r w:rsidRPr="00BD4167">
              <w:rPr>
                <w:rFonts w:asciiTheme="minorHAnsi" w:hAnsiTheme="minorHAnsi" w:cstheme="minorHAnsi"/>
              </w:rPr>
              <w:t>years (median [IQR])</w:t>
            </w:r>
          </w:p>
        </w:tc>
        <w:tc>
          <w:tcPr>
            <w:tcW w:w="1839" w:type="dxa"/>
            <w:tcBorders>
              <w:bottom w:val="single" w:sz="4" w:space="0" w:color="auto"/>
            </w:tcBorders>
            <w:vAlign w:val="center"/>
          </w:tcPr>
          <w:p w:rsidR="00EC10F3" w:rsidRPr="00BD4167" w:rsidRDefault="00EC10F3" w:rsidP="00BA0B66">
            <w:pPr>
              <w:jc w:val="center"/>
              <w:rPr>
                <w:rFonts w:asciiTheme="minorHAnsi" w:hAnsiTheme="minorHAnsi" w:cstheme="minorHAnsi"/>
                <w:b/>
              </w:rPr>
            </w:pPr>
            <w:r w:rsidRPr="00BD4167">
              <w:rPr>
                <w:rFonts w:asciiTheme="minorHAnsi" w:hAnsiTheme="minorHAnsi" w:cstheme="minorHAnsi"/>
                <w:b/>
              </w:rPr>
              <w:t xml:space="preserve">Duration of treatment, </w:t>
            </w:r>
            <w:r w:rsidRPr="00BD4167">
              <w:rPr>
                <w:rFonts w:asciiTheme="minorHAnsi" w:hAnsiTheme="minorHAnsi" w:cstheme="minorHAnsi"/>
              </w:rPr>
              <w:t>years (median [IQR])</w:t>
            </w:r>
          </w:p>
        </w:tc>
      </w:tr>
      <w:tr w:rsidR="00EC10F3" w:rsidRPr="00BD4167" w:rsidTr="00BA0B66">
        <w:trPr>
          <w:trHeight w:val="397"/>
        </w:trPr>
        <w:tc>
          <w:tcPr>
            <w:tcW w:w="0" w:type="auto"/>
            <w:vAlign w:val="center"/>
          </w:tcPr>
          <w:p w:rsidR="00EC10F3" w:rsidRPr="00BD4167" w:rsidRDefault="00EC10F3" w:rsidP="00BA0B66">
            <w:pPr>
              <w:rPr>
                <w:rFonts w:asciiTheme="minorHAnsi" w:hAnsiTheme="minorHAnsi" w:cstheme="minorHAnsi"/>
                <w:b/>
              </w:rPr>
            </w:pPr>
            <w:r w:rsidRPr="00BD4167">
              <w:rPr>
                <w:rFonts w:asciiTheme="minorHAnsi" w:hAnsiTheme="minorHAnsi" w:cstheme="minorHAnsi"/>
                <w:b/>
              </w:rPr>
              <w:t>Early infantile</w:t>
            </w:r>
          </w:p>
          <w:p w:rsidR="00EC10F3" w:rsidRPr="00BD4167" w:rsidRDefault="00EC10F3" w:rsidP="00BA0B66">
            <w:pPr>
              <w:rPr>
                <w:rFonts w:asciiTheme="minorHAnsi" w:hAnsiTheme="minorHAnsi" w:cstheme="minorHAnsi"/>
                <w:b/>
              </w:rPr>
            </w:pPr>
            <w:r w:rsidRPr="00BD4167">
              <w:rPr>
                <w:rFonts w:asciiTheme="minorHAnsi" w:hAnsiTheme="minorHAnsi" w:cstheme="minorHAnsi"/>
              </w:rPr>
              <w:t>(&lt;2 years)</w:t>
            </w:r>
          </w:p>
        </w:tc>
        <w:tc>
          <w:tcPr>
            <w:tcW w:w="1838"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1.00</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0.40, 1.23)</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3.34</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1.99, 4.52)</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2.13</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0.95, 3.44)</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2.41</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1.37, 4.42)</w:t>
            </w:r>
          </w:p>
        </w:tc>
      </w:tr>
      <w:tr w:rsidR="00EC10F3" w:rsidRPr="00BD4167" w:rsidTr="00BA0B66">
        <w:trPr>
          <w:trHeight w:val="397"/>
        </w:trPr>
        <w:tc>
          <w:tcPr>
            <w:tcW w:w="0" w:type="auto"/>
            <w:vAlign w:val="center"/>
          </w:tcPr>
          <w:p w:rsidR="00EC10F3" w:rsidRPr="00BD4167" w:rsidRDefault="00EC10F3" w:rsidP="00BA0B66">
            <w:pPr>
              <w:rPr>
                <w:rFonts w:asciiTheme="minorHAnsi" w:hAnsiTheme="minorHAnsi" w:cstheme="minorHAnsi"/>
                <w:b/>
              </w:rPr>
            </w:pPr>
            <w:r w:rsidRPr="00BD4167">
              <w:rPr>
                <w:rFonts w:asciiTheme="minorHAnsi" w:hAnsiTheme="minorHAnsi" w:cstheme="minorHAnsi"/>
                <w:b/>
              </w:rPr>
              <w:t>Late infantile</w:t>
            </w:r>
          </w:p>
          <w:p w:rsidR="00EC10F3" w:rsidRPr="00BD4167" w:rsidRDefault="00EC10F3" w:rsidP="00BA0B66">
            <w:pPr>
              <w:rPr>
                <w:rFonts w:asciiTheme="minorHAnsi" w:hAnsiTheme="minorHAnsi" w:cstheme="minorHAnsi"/>
                <w:b/>
              </w:rPr>
            </w:pPr>
            <w:r w:rsidRPr="00BD4167">
              <w:rPr>
                <w:rFonts w:asciiTheme="minorHAnsi" w:hAnsiTheme="minorHAnsi" w:cstheme="minorHAnsi"/>
              </w:rPr>
              <w:t>(2 to &lt;6 years)</w:t>
            </w:r>
          </w:p>
        </w:tc>
        <w:tc>
          <w:tcPr>
            <w:tcW w:w="1838"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4.00</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2.77, 5.23)</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7.21</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4.55, 11.19)</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3.18</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1.11, 7.32)</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4.02</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2.25, 5.91)</w:t>
            </w:r>
          </w:p>
        </w:tc>
      </w:tr>
      <w:tr w:rsidR="00EC10F3" w:rsidRPr="00BD4167" w:rsidTr="00BA0B66">
        <w:trPr>
          <w:trHeight w:val="397"/>
        </w:trPr>
        <w:tc>
          <w:tcPr>
            <w:tcW w:w="0" w:type="auto"/>
            <w:vAlign w:val="center"/>
          </w:tcPr>
          <w:p w:rsidR="00EC10F3" w:rsidRPr="00BD4167" w:rsidRDefault="00EC10F3" w:rsidP="00BA0B66">
            <w:pPr>
              <w:rPr>
                <w:rFonts w:asciiTheme="minorHAnsi" w:hAnsiTheme="minorHAnsi" w:cstheme="minorHAnsi"/>
                <w:b/>
              </w:rPr>
            </w:pPr>
            <w:r w:rsidRPr="00BD4167">
              <w:rPr>
                <w:rFonts w:asciiTheme="minorHAnsi" w:hAnsiTheme="minorHAnsi" w:cstheme="minorHAnsi"/>
                <w:b/>
              </w:rPr>
              <w:t>Juvenile</w:t>
            </w:r>
          </w:p>
          <w:p w:rsidR="00EC10F3" w:rsidRPr="00BD4167" w:rsidRDefault="00EC10F3" w:rsidP="00BA0B66">
            <w:pPr>
              <w:rPr>
                <w:rFonts w:asciiTheme="minorHAnsi" w:hAnsiTheme="minorHAnsi" w:cstheme="minorHAnsi"/>
                <w:b/>
              </w:rPr>
            </w:pPr>
            <w:r w:rsidRPr="00BD4167">
              <w:rPr>
                <w:rFonts w:asciiTheme="minorHAnsi" w:hAnsiTheme="minorHAnsi" w:cstheme="minorHAnsi"/>
              </w:rPr>
              <w:t>(6 to &lt;15 years)</w:t>
            </w:r>
          </w:p>
        </w:tc>
        <w:tc>
          <w:tcPr>
            <w:tcW w:w="1838"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10.00</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8.00, 12.00)</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16.89</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13.04, 22.21)</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6.49</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3.19, 13.00)</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4.10</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1.99, 7.00)</w:t>
            </w:r>
          </w:p>
        </w:tc>
      </w:tr>
      <w:tr w:rsidR="00EC10F3" w:rsidRPr="00BD4167" w:rsidTr="00BA0B66">
        <w:trPr>
          <w:trHeight w:val="397"/>
        </w:trPr>
        <w:tc>
          <w:tcPr>
            <w:tcW w:w="0" w:type="auto"/>
            <w:vAlign w:val="center"/>
          </w:tcPr>
          <w:p w:rsidR="00EC10F3" w:rsidRPr="00BD4167" w:rsidRDefault="00EC10F3" w:rsidP="00BA0B66">
            <w:pPr>
              <w:rPr>
                <w:rFonts w:asciiTheme="minorHAnsi" w:hAnsiTheme="minorHAnsi" w:cstheme="minorHAnsi"/>
                <w:b/>
              </w:rPr>
            </w:pPr>
            <w:r w:rsidRPr="00BD4167">
              <w:rPr>
                <w:rFonts w:asciiTheme="minorHAnsi" w:hAnsiTheme="minorHAnsi" w:cstheme="minorHAnsi"/>
                <w:b/>
              </w:rPr>
              <w:t>Adolescent/adult</w:t>
            </w:r>
          </w:p>
          <w:p w:rsidR="00EC10F3" w:rsidRPr="00BD4167" w:rsidRDefault="00EC10F3" w:rsidP="00BA0B66">
            <w:pPr>
              <w:rPr>
                <w:rFonts w:asciiTheme="minorHAnsi" w:hAnsiTheme="minorHAnsi" w:cstheme="minorHAnsi"/>
                <w:b/>
              </w:rPr>
            </w:pPr>
            <w:r w:rsidRPr="00BD4167">
              <w:rPr>
                <w:rFonts w:asciiTheme="minorHAnsi" w:hAnsiTheme="minorHAnsi" w:cstheme="minorHAnsi"/>
              </w:rPr>
              <w:t>(≥15 years)</w:t>
            </w:r>
          </w:p>
        </w:tc>
        <w:tc>
          <w:tcPr>
            <w:tcW w:w="1838"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23.17</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17.61, 31.38)</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33.05</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26.18, 42.64)</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8.20</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3.13, 13.67)</w:t>
            </w:r>
          </w:p>
        </w:tc>
        <w:tc>
          <w:tcPr>
            <w:tcW w:w="1839" w:type="dxa"/>
            <w:vAlign w:val="center"/>
          </w:tcPr>
          <w:p w:rsidR="00EC10F3" w:rsidRPr="00BD4167" w:rsidRDefault="00EC10F3" w:rsidP="00BA0B66">
            <w:pPr>
              <w:jc w:val="center"/>
              <w:rPr>
                <w:rFonts w:asciiTheme="minorHAnsi" w:hAnsiTheme="minorHAnsi" w:cstheme="minorHAnsi"/>
              </w:rPr>
            </w:pPr>
            <w:r w:rsidRPr="00BD4167">
              <w:rPr>
                <w:rFonts w:asciiTheme="minorHAnsi" w:hAnsiTheme="minorHAnsi" w:cstheme="minorHAnsi"/>
                <w:b/>
              </w:rPr>
              <w:t>2.89</w:t>
            </w:r>
            <w:r w:rsidRPr="00BD4167">
              <w:rPr>
                <w:rFonts w:asciiTheme="minorHAnsi" w:hAnsiTheme="minorHAnsi" w:cstheme="minorHAnsi"/>
              </w:rPr>
              <w:t xml:space="preserve"> </w:t>
            </w:r>
          </w:p>
          <w:p w:rsidR="00EC10F3" w:rsidRPr="00BD4167" w:rsidRDefault="00EC10F3" w:rsidP="00BA0B66">
            <w:pPr>
              <w:jc w:val="center"/>
              <w:rPr>
                <w:rFonts w:asciiTheme="minorHAnsi" w:hAnsiTheme="minorHAnsi" w:cstheme="minorHAnsi"/>
              </w:rPr>
            </w:pPr>
            <w:r w:rsidRPr="00BD4167">
              <w:rPr>
                <w:rFonts w:asciiTheme="minorHAnsi" w:hAnsiTheme="minorHAnsi" w:cstheme="minorHAnsi"/>
              </w:rPr>
              <w:t>(1.00, 4.28)</w:t>
            </w:r>
          </w:p>
        </w:tc>
      </w:tr>
    </w:tbl>
    <w:p w:rsidR="00EC10F3" w:rsidRPr="00A81100" w:rsidRDefault="00EC10F3" w:rsidP="00EC10F3">
      <w:pPr>
        <w:spacing w:after="0" w:line="360" w:lineRule="auto"/>
        <w:rPr>
          <w:rFonts w:asciiTheme="minorHAnsi" w:hAnsiTheme="minorHAnsi" w:cstheme="minorHAnsi"/>
        </w:rPr>
      </w:pPr>
      <w:r w:rsidRPr="00A81100">
        <w:rPr>
          <w:rFonts w:asciiTheme="minorHAnsi" w:hAnsiTheme="minorHAnsi" w:cstheme="minorHAnsi"/>
        </w:rPr>
        <w:t>IQR, interquartile range</w:t>
      </w:r>
    </w:p>
    <w:p w:rsidR="00EC10F3" w:rsidRPr="00BD4167" w:rsidRDefault="00EC10F3" w:rsidP="00EC10F3">
      <w:pPr>
        <w:spacing w:after="0" w:line="360" w:lineRule="auto"/>
        <w:rPr>
          <w:rFonts w:asciiTheme="minorHAnsi" w:hAnsiTheme="minorHAnsi" w:cstheme="minorHAnsi"/>
          <w:b/>
          <w:noProof/>
          <w:lang w:val="en-GB" w:eastAsia="en-GB"/>
        </w:rPr>
      </w:pPr>
      <w:r w:rsidRPr="00BD4167">
        <w:rPr>
          <w:rFonts w:asciiTheme="minorHAnsi" w:hAnsiTheme="minorHAnsi" w:cstheme="minorHAnsi"/>
          <w:b/>
        </w:rPr>
        <w:br w:type="page"/>
      </w:r>
    </w:p>
    <w:p w:rsidR="00F92272" w:rsidRDefault="00F92272"/>
    <w:sectPr w:rsidR="00F92272">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E091B" w:rsidRDefault="00FE091B" w:rsidP="00FE091B">
      <w:pPr>
        <w:spacing w:after="0"/>
      </w:pPr>
      <w:r>
        <w:separator/>
      </w:r>
    </w:p>
  </w:endnote>
  <w:endnote w:type="continuationSeparator" w:id="0">
    <w:p w:rsidR="00FE091B" w:rsidRDefault="00FE091B" w:rsidP="00FE091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091B" w:rsidRDefault="00FE09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091B" w:rsidRDefault="00FE09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091B" w:rsidRDefault="00FE09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E091B" w:rsidRDefault="00FE091B" w:rsidP="00FE091B">
      <w:pPr>
        <w:spacing w:after="0"/>
      </w:pPr>
      <w:r>
        <w:separator/>
      </w:r>
    </w:p>
  </w:footnote>
  <w:footnote w:type="continuationSeparator" w:id="0">
    <w:p w:rsidR="00FE091B" w:rsidRDefault="00FE091B" w:rsidP="00FE091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091B" w:rsidRDefault="00FE09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091B" w:rsidRDefault="00670D0E">
    <w:pPr>
      <w:pStyle w:val="Header"/>
    </w:pPr>
    <w:r>
      <w:t>Paterson et al</w:t>
    </w:r>
    <w:r>
      <w:ptab w:relativeTo="margin" w:alignment="center" w:leader="none"/>
    </w:r>
    <w:r>
      <w:ptab w:relativeTo="margin" w:alignment="right" w:leader="none"/>
    </w:r>
    <w:r>
      <w:t>December 2019</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E091B" w:rsidRDefault="00FE09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0F3"/>
    <w:rsid w:val="0000037D"/>
    <w:rsid w:val="00000B11"/>
    <w:rsid w:val="00000D56"/>
    <w:rsid w:val="00003163"/>
    <w:rsid w:val="00003B66"/>
    <w:rsid w:val="00004651"/>
    <w:rsid w:val="00011BC2"/>
    <w:rsid w:val="00013BDD"/>
    <w:rsid w:val="00015701"/>
    <w:rsid w:val="000173A0"/>
    <w:rsid w:val="00022932"/>
    <w:rsid w:val="00026F39"/>
    <w:rsid w:val="000274F4"/>
    <w:rsid w:val="000307C4"/>
    <w:rsid w:val="00030DCF"/>
    <w:rsid w:val="00030F2C"/>
    <w:rsid w:val="000334BD"/>
    <w:rsid w:val="000340D3"/>
    <w:rsid w:val="00035E76"/>
    <w:rsid w:val="000361C5"/>
    <w:rsid w:val="00040275"/>
    <w:rsid w:val="00042E07"/>
    <w:rsid w:val="0004350F"/>
    <w:rsid w:val="00043A04"/>
    <w:rsid w:val="0005366B"/>
    <w:rsid w:val="00055AF9"/>
    <w:rsid w:val="00062063"/>
    <w:rsid w:val="0006206E"/>
    <w:rsid w:val="00063874"/>
    <w:rsid w:val="00063B96"/>
    <w:rsid w:val="00063E13"/>
    <w:rsid w:val="00066332"/>
    <w:rsid w:val="000704A1"/>
    <w:rsid w:val="000718B0"/>
    <w:rsid w:val="00072572"/>
    <w:rsid w:val="000806EA"/>
    <w:rsid w:val="000816D3"/>
    <w:rsid w:val="00084D8B"/>
    <w:rsid w:val="00086AA5"/>
    <w:rsid w:val="000875F3"/>
    <w:rsid w:val="00090DE4"/>
    <w:rsid w:val="000918A2"/>
    <w:rsid w:val="0009225A"/>
    <w:rsid w:val="00092CA8"/>
    <w:rsid w:val="00093A2A"/>
    <w:rsid w:val="000955C8"/>
    <w:rsid w:val="00096F3B"/>
    <w:rsid w:val="00097375"/>
    <w:rsid w:val="000A2295"/>
    <w:rsid w:val="000A3D4F"/>
    <w:rsid w:val="000A470C"/>
    <w:rsid w:val="000B10F5"/>
    <w:rsid w:val="000B122E"/>
    <w:rsid w:val="000B3AA5"/>
    <w:rsid w:val="000B406A"/>
    <w:rsid w:val="000B79AC"/>
    <w:rsid w:val="000C0173"/>
    <w:rsid w:val="000C0A15"/>
    <w:rsid w:val="000C0BEE"/>
    <w:rsid w:val="000C3792"/>
    <w:rsid w:val="000C40B3"/>
    <w:rsid w:val="000C6407"/>
    <w:rsid w:val="000C6E7C"/>
    <w:rsid w:val="000D00E6"/>
    <w:rsid w:val="000D2553"/>
    <w:rsid w:val="000D2776"/>
    <w:rsid w:val="000D3E2B"/>
    <w:rsid w:val="000D3FC8"/>
    <w:rsid w:val="000D4350"/>
    <w:rsid w:val="000D68B6"/>
    <w:rsid w:val="000D69EA"/>
    <w:rsid w:val="000D6EDE"/>
    <w:rsid w:val="000D76EB"/>
    <w:rsid w:val="000D7705"/>
    <w:rsid w:val="000E0D40"/>
    <w:rsid w:val="000E2A21"/>
    <w:rsid w:val="000E3830"/>
    <w:rsid w:val="000E55A1"/>
    <w:rsid w:val="000E6327"/>
    <w:rsid w:val="000F2D18"/>
    <w:rsid w:val="000F2FBF"/>
    <w:rsid w:val="000F3A34"/>
    <w:rsid w:val="000F4FE0"/>
    <w:rsid w:val="000F55A7"/>
    <w:rsid w:val="00100FDE"/>
    <w:rsid w:val="00102832"/>
    <w:rsid w:val="00102B62"/>
    <w:rsid w:val="0010665D"/>
    <w:rsid w:val="00110D66"/>
    <w:rsid w:val="00112A35"/>
    <w:rsid w:val="00112BA4"/>
    <w:rsid w:val="00116BAB"/>
    <w:rsid w:val="001174B0"/>
    <w:rsid w:val="00121C6E"/>
    <w:rsid w:val="001223BE"/>
    <w:rsid w:val="0012363F"/>
    <w:rsid w:val="00124A2A"/>
    <w:rsid w:val="00125C21"/>
    <w:rsid w:val="00131B69"/>
    <w:rsid w:val="00134052"/>
    <w:rsid w:val="0013424F"/>
    <w:rsid w:val="0013646F"/>
    <w:rsid w:val="0014167F"/>
    <w:rsid w:val="00142015"/>
    <w:rsid w:val="001437F5"/>
    <w:rsid w:val="001458CC"/>
    <w:rsid w:val="00145DC1"/>
    <w:rsid w:val="00147022"/>
    <w:rsid w:val="001472B8"/>
    <w:rsid w:val="0015026B"/>
    <w:rsid w:val="0016012D"/>
    <w:rsid w:val="00162F78"/>
    <w:rsid w:val="00165F79"/>
    <w:rsid w:val="0017033C"/>
    <w:rsid w:val="0017377A"/>
    <w:rsid w:val="001759C9"/>
    <w:rsid w:val="0017716C"/>
    <w:rsid w:val="00177D9A"/>
    <w:rsid w:val="00185D54"/>
    <w:rsid w:val="001860E7"/>
    <w:rsid w:val="00186E6D"/>
    <w:rsid w:val="001870AB"/>
    <w:rsid w:val="00187AB5"/>
    <w:rsid w:val="00192E99"/>
    <w:rsid w:val="001943B8"/>
    <w:rsid w:val="0019627B"/>
    <w:rsid w:val="001962D5"/>
    <w:rsid w:val="001A0C15"/>
    <w:rsid w:val="001A3D6B"/>
    <w:rsid w:val="001A42EF"/>
    <w:rsid w:val="001A65E1"/>
    <w:rsid w:val="001A6B17"/>
    <w:rsid w:val="001A7262"/>
    <w:rsid w:val="001A7483"/>
    <w:rsid w:val="001B1333"/>
    <w:rsid w:val="001B3DF4"/>
    <w:rsid w:val="001B5888"/>
    <w:rsid w:val="001B6E89"/>
    <w:rsid w:val="001B7E05"/>
    <w:rsid w:val="001C40A0"/>
    <w:rsid w:val="001C4562"/>
    <w:rsid w:val="001C6269"/>
    <w:rsid w:val="001D233B"/>
    <w:rsid w:val="001D310D"/>
    <w:rsid w:val="001D4BC3"/>
    <w:rsid w:val="001D57CA"/>
    <w:rsid w:val="001E3748"/>
    <w:rsid w:val="001F04CB"/>
    <w:rsid w:val="001F16E6"/>
    <w:rsid w:val="001F2958"/>
    <w:rsid w:val="001F43BD"/>
    <w:rsid w:val="001F483F"/>
    <w:rsid w:val="001F4DAB"/>
    <w:rsid w:val="002114EA"/>
    <w:rsid w:val="00216B00"/>
    <w:rsid w:val="00225549"/>
    <w:rsid w:val="00226AE6"/>
    <w:rsid w:val="002302CA"/>
    <w:rsid w:val="00230FFC"/>
    <w:rsid w:val="0023162F"/>
    <w:rsid w:val="00232EB8"/>
    <w:rsid w:val="00233537"/>
    <w:rsid w:val="00236C47"/>
    <w:rsid w:val="0023731E"/>
    <w:rsid w:val="002422A1"/>
    <w:rsid w:val="0024601A"/>
    <w:rsid w:val="002479E2"/>
    <w:rsid w:val="00251EC7"/>
    <w:rsid w:val="0025387D"/>
    <w:rsid w:val="002552E0"/>
    <w:rsid w:val="0025685D"/>
    <w:rsid w:val="0026080F"/>
    <w:rsid w:val="00263E21"/>
    <w:rsid w:val="00263F62"/>
    <w:rsid w:val="0026410C"/>
    <w:rsid w:val="00264718"/>
    <w:rsid w:val="002650F5"/>
    <w:rsid w:val="002652B7"/>
    <w:rsid w:val="00271F09"/>
    <w:rsid w:val="00276827"/>
    <w:rsid w:val="002774A9"/>
    <w:rsid w:val="00280543"/>
    <w:rsid w:val="00285A32"/>
    <w:rsid w:val="00286307"/>
    <w:rsid w:val="002906CB"/>
    <w:rsid w:val="0029117A"/>
    <w:rsid w:val="00291D9C"/>
    <w:rsid w:val="002A24EE"/>
    <w:rsid w:val="002A4FA0"/>
    <w:rsid w:val="002B246F"/>
    <w:rsid w:val="002B685B"/>
    <w:rsid w:val="002C01AC"/>
    <w:rsid w:val="002C0A49"/>
    <w:rsid w:val="002C0AA9"/>
    <w:rsid w:val="002C2CD8"/>
    <w:rsid w:val="002C5713"/>
    <w:rsid w:val="002D1BDE"/>
    <w:rsid w:val="002D5A15"/>
    <w:rsid w:val="002D6892"/>
    <w:rsid w:val="002D6C1F"/>
    <w:rsid w:val="002E07AD"/>
    <w:rsid w:val="002E3DB0"/>
    <w:rsid w:val="002E4313"/>
    <w:rsid w:val="002E431F"/>
    <w:rsid w:val="002E5C1B"/>
    <w:rsid w:val="002E5E1F"/>
    <w:rsid w:val="002E6519"/>
    <w:rsid w:val="002F2301"/>
    <w:rsid w:val="002F2F45"/>
    <w:rsid w:val="002F6759"/>
    <w:rsid w:val="0030082A"/>
    <w:rsid w:val="0030143C"/>
    <w:rsid w:val="00301C6D"/>
    <w:rsid w:val="00302559"/>
    <w:rsid w:val="003058D3"/>
    <w:rsid w:val="00305E08"/>
    <w:rsid w:val="00306107"/>
    <w:rsid w:val="00306E46"/>
    <w:rsid w:val="00307DB4"/>
    <w:rsid w:val="00312D41"/>
    <w:rsid w:val="00316F2D"/>
    <w:rsid w:val="00320203"/>
    <w:rsid w:val="00320D7A"/>
    <w:rsid w:val="00321F7D"/>
    <w:rsid w:val="003221DC"/>
    <w:rsid w:val="003228BC"/>
    <w:rsid w:val="003229F2"/>
    <w:rsid w:val="00324F1C"/>
    <w:rsid w:val="00327AD5"/>
    <w:rsid w:val="00330B38"/>
    <w:rsid w:val="00331827"/>
    <w:rsid w:val="003321AC"/>
    <w:rsid w:val="00344296"/>
    <w:rsid w:val="00344861"/>
    <w:rsid w:val="0034543C"/>
    <w:rsid w:val="00345F9D"/>
    <w:rsid w:val="00346850"/>
    <w:rsid w:val="003504FF"/>
    <w:rsid w:val="0035104F"/>
    <w:rsid w:val="003543AA"/>
    <w:rsid w:val="003573CD"/>
    <w:rsid w:val="003579BA"/>
    <w:rsid w:val="003629A3"/>
    <w:rsid w:val="00364867"/>
    <w:rsid w:val="003651FB"/>
    <w:rsid w:val="003655F3"/>
    <w:rsid w:val="003659F8"/>
    <w:rsid w:val="00365D13"/>
    <w:rsid w:val="003718D4"/>
    <w:rsid w:val="003761AC"/>
    <w:rsid w:val="00380FE9"/>
    <w:rsid w:val="00382E8C"/>
    <w:rsid w:val="00385825"/>
    <w:rsid w:val="00386109"/>
    <w:rsid w:val="003935AD"/>
    <w:rsid w:val="00394F22"/>
    <w:rsid w:val="0039629B"/>
    <w:rsid w:val="003A297F"/>
    <w:rsid w:val="003A3B5E"/>
    <w:rsid w:val="003A3B65"/>
    <w:rsid w:val="003A7641"/>
    <w:rsid w:val="003B0B99"/>
    <w:rsid w:val="003B2426"/>
    <w:rsid w:val="003B4F22"/>
    <w:rsid w:val="003B53E2"/>
    <w:rsid w:val="003C2366"/>
    <w:rsid w:val="003C342E"/>
    <w:rsid w:val="003C3786"/>
    <w:rsid w:val="003D0094"/>
    <w:rsid w:val="003D1279"/>
    <w:rsid w:val="003D240E"/>
    <w:rsid w:val="003D4B98"/>
    <w:rsid w:val="003D67A6"/>
    <w:rsid w:val="003E3CAE"/>
    <w:rsid w:val="003E4402"/>
    <w:rsid w:val="003E6E82"/>
    <w:rsid w:val="003F3AD4"/>
    <w:rsid w:val="003F6287"/>
    <w:rsid w:val="00400C54"/>
    <w:rsid w:val="0040233A"/>
    <w:rsid w:val="00402F29"/>
    <w:rsid w:val="00404661"/>
    <w:rsid w:val="00406E29"/>
    <w:rsid w:val="00407184"/>
    <w:rsid w:val="00411EAF"/>
    <w:rsid w:val="00417A4F"/>
    <w:rsid w:val="00417E89"/>
    <w:rsid w:val="004204EF"/>
    <w:rsid w:val="00421556"/>
    <w:rsid w:val="00422EF9"/>
    <w:rsid w:val="004230FB"/>
    <w:rsid w:val="00423E70"/>
    <w:rsid w:val="0042547F"/>
    <w:rsid w:val="00425E1A"/>
    <w:rsid w:val="0042639D"/>
    <w:rsid w:val="00430521"/>
    <w:rsid w:val="00432FD7"/>
    <w:rsid w:val="00434841"/>
    <w:rsid w:val="004376F8"/>
    <w:rsid w:val="00442DC3"/>
    <w:rsid w:val="00444484"/>
    <w:rsid w:val="00447C8A"/>
    <w:rsid w:val="00455D78"/>
    <w:rsid w:val="00463015"/>
    <w:rsid w:val="00463B1A"/>
    <w:rsid w:val="00472837"/>
    <w:rsid w:val="004778B7"/>
    <w:rsid w:val="00483FA9"/>
    <w:rsid w:val="004867D8"/>
    <w:rsid w:val="004869ED"/>
    <w:rsid w:val="004900E9"/>
    <w:rsid w:val="0049118E"/>
    <w:rsid w:val="00496685"/>
    <w:rsid w:val="004A37B2"/>
    <w:rsid w:val="004A4E40"/>
    <w:rsid w:val="004B02FC"/>
    <w:rsid w:val="004B0443"/>
    <w:rsid w:val="004B0F71"/>
    <w:rsid w:val="004B189E"/>
    <w:rsid w:val="004C4DF6"/>
    <w:rsid w:val="004C6E45"/>
    <w:rsid w:val="004D0625"/>
    <w:rsid w:val="004D3AB8"/>
    <w:rsid w:val="004D3EA0"/>
    <w:rsid w:val="004E1C86"/>
    <w:rsid w:val="004E38C5"/>
    <w:rsid w:val="004E4089"/>
    <w:rsid w:val="004E6C57"/>
    <w:rsid w:val="004F1619"/>
    <w:rsid w:val="004F1A41"/>
    <w:rsid w:val="004F2615"/>
    <w:rsid w:val="004F70B0"/>
    <w:rsid w:val="005000AC"/>
    <w:rsid w:val="005015F1"/>
    <w:rsid w:val="005028A5"/>
    <w:rsid w:val="0050576A"/>
    <w:rsid w:val="00507845"/>
    <w:rsid w:val="00507BB1"/>
    <w:rsid w:val="00513321"/>
    <w:rsid w:val="00516BF3"/>
    <w:rsid w:val="00521E42"/>
    <w:rsid w:val="00526E01"/>
    <w:rsid w:val="00531771"/>
    <w:rsid w:val="0054144D"/>
    <w:rsid w:val="00541622"/>
    <w:rsid w:val="00546020"/>
    <w:rsid w:val="0055171F"/>
    <w:rsid w:val="00555B24"/>
    <w:rsid w:val="00556D9E"/>
    <w:rsid w:val="00560AD2"/>
    <w:rsid w:val="0056223E"/>
    <w:rsid w:val="00564916"/>
    <w:rsid w:val="00564C86"/>
    <w:rsid w:val="0057127A"/>
    <w:rsid w:val="005720D9"/>
    <w:rsid w:val="0057352F"/>
    <w:rsid w:val="0057723A"/>
    <w:rsid w:val="00582921"/>
    <w:rsid w:val="00583B98"/>
    <w:rsid w:val="00585214"/>
    <w:rsid w:val="0058682C"/>
    <w:rsid w:val="00593A96"/>
    <w:rsid w:val="005A0339"/>
    <w:rsid w:val="005A2840"/>
    <w:rsid w:val="005A45A0"/>
    <w:rsid w:val="005A5C4D"/>
    <w:rsid w:val="005A605B"/>
    <w:rsid w:val="005B03A0"/>
    <w:rsid w:val="005B4B2F"/>
    <w:rsid w:val="005B5B36"/>
    <w:rsid w:val="005B7211"/>
    <w:rsid w:val="005C0F18"/>
    <w:rsid w:val="005C3AD6"/>
    <w:rsid w:val="005C7898"/>
    <w:rsid w:val="005D107B"/>
    <w:rsid w:val="005E44B7"/>
    <w:rsid w:val="005E6D88"/>
    <w:rsid w:val="005F1389"/>
    <w:rsid w:val="005F1A72"/>
    <w:rsid w:val="005F21B1"/>
    <w:rsid w:val="005F292A"/>
    <w:rsid w:val="00600CF8"/>
    <w:rsid w:val="006014C9"/>
    <w:rsid w:val="0060192F"/>
    <w:rsid w:val="006070BA"/>
    <w:rsid w:val="00607438"/>
    <w:rsid w:val="00613AB1"/>
    <w:rsid w:val="006164EB"/>
    <w:rsid w:val="0062033A"/>
    <w:rsid w:val="00624D5A"/>
    <w:rsid w:val="00626493"/>
    <w:rsid w:val="00630310"/>
    <w:rsid w:val="0063174E"/>
    <w:rsid w:val="00631761"/>
    <w:rsid w:val="0063440F"/>
    <w:rsid w:val="00643078"/>
    <w:rsid w:val="006453D8"/>
    <w:rsid w:val="00645E15"/>
    <w:rsid w:val="00646614"/>
    <w:rsid w:val="00646D61"/>
    <w:rsid w:val="00650670"/>
    <w:rsid w:val="006534C3"/>
    <w:rsid w:val="006558F4"/>
    <w:rsid w:val="0065634B"/>
    <w:rsid w:val="00662B3B"/>
    <w:rsid w:val="00664EC9"/>
    <w:rsid w:val="00665DFF"/>
    <w:rsid w:val="00666C05"/>
    <w:rsid w:val="00667ED6"/>
    <w:rsid w:val="00670D0E"/>
    <w:rsid w:val="006720F2"/>
    <w:rsid w:val="006724C2"/>
    <w:rsid w:val="006745AC"/>
    <w:rsid w:val="006750C6"/>
    <w:rsid w:val="006802C6"/>
    <w:rsid w:val="00680579"/>
    <w:rsid w:val="00683BF0"/>
    <w:rsid w:val="0068578B"/>
    <w:rsid w:val="00686EF1"/>
    <w:rsid w:val="00686FD3"/>
    <w:rsid w:val="006945BB"/>
    <w:rsid w:val="00697300"/>
    <w:rsid w:val="006A4424"/>
    <w:rsid w:val="006A5BAC"/>
    <w:rsid w:val="006A677F"/>
    <w:rsid w:val="006B1653"/>
    <w:rsid w:val="006B2141"/>
    <w:rsid w:val="006B6740"/>
    <w:rsid w:val="006B71A8"/>
    <w:rsid w:val="006C16BC"/>
    <w:rsid w:val="006C3853"/>
    <w:rsid w:val="006C4EAC"/>
    <w:rsid w:val="006C7C66"/>
    <w:rsid w:val="006D60E0"/>
    <w:rsid w:val="006E318B"/>
    <w:rsid w:val="006E455F"/>
    <w:rsid w:val="006E66AB"/>
    <w:rsid w:val="006E78C2"/>
    <w:rsid w:val="006F00AE"/>
    <w:rsid w:val="006F273D"/>
    <w:rsid w:val="006F4BFC"/>
    <w:rsid w:val="00713246"/>
    <w:rsid w:val="00720029"/>
    <w:rsid w:val="00721F7A"/>
    <w:rsid w:val="0072501F"/>
    <w:rsid w:val="007301A3"/>
    <w:rsid w:val="00730480"/>
    <w:rsid w:val="007326BC"/>
    <w:rsid w:val="00733ED1"/>
    <w:rsid w:val="00736A33"/>
    <w:rsid w:val="0074480F"/>
    <w:rsid w:val="0074500A"/>
    <w:rsid w:val="00745F67"/>
    <w:rsid w:val="00745FA6"/>
    <w:rsid w:val="00751A56"/>
    <w:rsid w:val="00751EB4"/>
    <w:rsid w:val="007555A1"/>
    <w:rsid w:val="0075790F"/>
    <w:rsid w:val="00757B44"/>
    <w:rsid w:val="00757E48"/>
    <w:rsid w:val="00761E86"/>
    <w:rsid w:val="007719B5"/>
    <w:rsid w:val="00773376"/>
    <w:rsid w:val="007734DC"/>
    <w:rsid w:val="007747D7"/>
    <w:rsid w:val="007752B4"/>
    <w:rsid w:val="00775FAC"/>
    <w:rsid w:val="00777B33"/>
    <w:rsid w:val="0078020E"/>
    <w:rsid w:val="007805DE"/>
    <w:rsid w:val="007826F4"/>
    <w:rsid w:val="00785421"/>
    <w:rsid w:val="007900EF"/>
    <w:rsid w:val="00791E5E"/>
    <w:rsid w:val="00794555"/>
    <w:rsid w:val="007960C7"/>
    <w:rsid w:val="007A4ACF"/>
    <w:rsid w:val="007A602A"/>
    <w:rsid w:val="007A7534"/>
    <w:rsid w:val="007B042C"/>
    <w:rsid w:val="007B147A"/>
    <w:rsid w:val="007B1A6C"/>
    <w:rsid w:val="007B3FCB"/>
    <w:rsid w:val="007B479B"/>
    <w:rsid w:val="007B655A"/>
    <w:rsid w:val="007B68AF"/>
    <w:rsid w:val="007B73C4"/>
    <w:rsid w:val="007C1C8A"/>
    <w:rsid w:val="007C2472"/>
    <w:rsid w:val="007C2B51"/>
    <w:rsid w:val="007C33E7"/>
    <w:rsid w:val="007C72D7"/>
    <w:rsid w:val="007C77A0"/>
    <w:rsid w:val="007D270F"/>
    <w:rsid w:val="007E22B1"/>
    <w:rsid w:val="007E4027"/>
    <w:rsid w:val="007E64E2"/>
    <w:rsid w:val="007F2D4A"/>
    <w:rsid w:val="007F3F5A"/>
    <w:rsid w:val="007F433C"/>
    <w:rsid w:val="007F433D"/>
    <w:rsid w:val="00801B3D"/>
    <w:rsid w:val="0080728E"/>
    <w:rsid w:val="00812160"/>
    <w:rsid w:val="008125E2"/>
    <w:rsid w:val="00815B50"/>
    <w:rsid w:val="00815FC3"/>
    <w:rsid w:val="008167AB"/>
    <w:rsid w:val="008173D7"/>
    <w:rsid w:val="0082041B"/>
    <w:rsid w:val="00821A83"/>
    <w:rsid w:val="008252D7"/>
    <w:rsid w:val="00831F39"/>
    <w:rsid w:val="00833187"/>
    <w:rsid w:val="008340A5"/>
    <w:rsid w:val="00842632"/>
    <w:rsid w:val="00843168"/>
    <w:rsid w:val="00843ACD"/>
    <w:rsid w:val="00847AD6"/>
    <w:rsid w:val="00856FDD"/>
    <w:rsid w:val="00860FE5"/>
    <w:rsid w:val="00862601"/>
    <w:rsid w:val="00863159"/>
    <w:rsid w:val="008637FD"/>
    <w:rsid w:val="00864F05"/>
    <w:rsid w:val="008653B8"/>
    <w:rsid w:val="00871020"/>
    <w:rsid w:val="008728C5"/>
    <w:rsid w:val="008743E5"/>
    <w:rsid w:val="008748A6"/>
    <w:rsid w:val="0087793D"/>
    <w:rsid w:val="0088206C"/>
    <w:rsid w:val="008848BF"/>
    <w:rsid w:val="00890153"/>
    <w:rsid w:val="00894391"/>
    <w:rsid w:val="008A7220"/>
    <w:rsid w:val="008B716F"/>
    <w:rsid w:val="008B78E0"/>
    <w:rsid w:val="008C1005"/>
    <w:rsid w:val="008C5DCF"/>
    <w:rsid w:val="008D28C5"/>
    <w:rsid w:val="008D2A76"/>
    <w:rsid w:val="008D575F"/>
    <w:rsid w:val="008D7F6E"/>
    <w:rsid w:val="008E124B"/>
    <w:rsid w:val="008E1AD0"/>
    <w:rsid w:val="008E2B0F"/>
    <w:rsid w:val="008E4700"/>
    <w:rsid w:val="008E4C97"/>
    <w:rsid w:val="008F04FD"/>
    <w:rsid w:val="008F0DCA"/>
    <w:rsid w:val="008F19BC"/>
    <w:rsid w:val="008F319A"/>
    <w:rsid w:val="008F3853"/>
    <w:rsid w:val="008F67B3"/>
    <w:rsid w:val="008F6CBF"/>
    <w:rsid w:val="008F7DD7"/>
    <w:rsid w:val="00900F20"/>
    <w:rsid w:val="00902855"/>
    <w:rsid w:val="009032E2"/>
    <w:rsid w:val="009035E1"/>
    <w:rsid w:val="0090514F"/>
    <w:rsid w:val="00920E9C"/>
    <w:rsid w:val="009253D5"/>
    <w:rsid w:val="009254D5"/>
    <w:rsid w:val="00930996"/>
    <w:rsid w:val="00931BC4"/>
    <w:rsid w:val="00933E19"/>
    <w:rsid w:val="00934D29"/>
    <w:rsid w:val="00937AFA"/>
    <w:rsid w:val="00941F3B"/>
    <w:rsid w:val="009475CA"/>
    <w:rsid w:val="00964F3E"/>
    <w:rsid w:val="00973361"/>
    <w:rsid w:val="00974E10"/>
    <w:rsid w:val="00975A17"/>
    <w:rsid w:val="00981301"/>
    <w:rsid w:val="00983B69"/>
    <w:rsid w:val="0098671D"/>
    <w:rsid w:val="00991C25"/>
    <w:rsid w:val="00994B4D"/>
    <w:rsid w:val="00994BF7"/>
    <w:rsid w:val="009A0119"/>
    <w:rsid w:val="009B15B5"/>
    <w:rsid w:val="009B1962"/>
    <w:rsid w:val="009B2235"/>
    <w:rsid w:val="009B4528"/>
    <w:rsid w:val="009B4666"/>
    <w:rsid w:val="009B59E2"/>
    <w:rsid w:val="009C20C8"/>
    <w:rsid w:val="009C21F9"/>
    <w:rsid w:val="009C3F0C"/>
    <w:rsid w:val="009D38C7"/>
    <w:rsid w:val="009D6A4F"/>
    <w:rsid w:val="009E1385"/>
    <w:rsid w:val="009E16FB"/>
    <w:rsid w:val="009E35F4"/>
    <w:rsid w:val="009E4CFA"/>
    <w:rsid w:val="009E7AF2"/>
    <w:rsid w:val="009F2712"/>
    <w:rsid w:val="009F34EE"/>
    <w:rsid w:val="00A00EF7"/>
    <w:rsid w:val="00A032F7"/>
    <w:rsid w:val="00A0377C"/>
    <w:rsid w:val="00A0544F"/>
    <w:rsid w:val="00A07D5C"/>
    <w:rsid w:val="00A1072F"/>
    <w:rsid w:val="00A1168A"/>
    <w:rsid w:val="00A1436F"/>
    <w:rsid w:val="00A20BB9"/>
    <w:rsid w:val="00A20C11"/>
    <w:rsid w:val="00A228E3"/>
    <w:rsid w:val="00A24FFC"/>
    <w:rsid w:val="00A329D5"/>
    <w:rsid w:val="00A33736"/>
    <w:rsid w:val="00A367B1"/>
    <w:rsid w:val="00A36D0F"/>
    <w:rsid w:val="00A416C1"/>
    <w:rsid w:val="00A43FA4"/>
    <w:rsid w:val="00A53919"/>
    <w:rsid w:val="00A56DEC"/>
    <w:rsid w:val="00A60A74"/>
    <w:rsid w:val="00A622C1"/>
    <w:rsid w:val="00A65964"/>
    <w:rsid w:val="00A7037E"/>
    <w:rsid w:val="00A761F7"/>
    <w:rsid w:val="00A80CEA"/>
    <w:rsid w:val="00A862D1"/>
    <w:rsid w:val="00A8632B"/>
    <w:rsid w:val="00A87C93"/>
    <w:rsid w:val="00A90B22"/>
    <w:rsid w:val="00A90F8A"/>
    <w:rsid w:val="00A91B71"/>
    <w:rsid w:val="00AA5287"/>
    <w:rsid w:val="00AA6484"/>
    <w:rsid w:val="00AB2E53"/>
    <w:rsid w:val="00AB2FD9"/>
    <w:rsid w:val="00AB3637"/>
    <w:rsid w:val="00AB3D6B"/>
    <w:rsid w:val="00AB7659"/>
    <w:rsid w:val="00AD0D32"/>
    <w:rsid w:val="00AD3ACF"/>
    <w:rsid w:val="00AD4A17"/>
    <w:rsid w:val="00AE0839"/>
    <w:rsid w:val="00AE61FE"/>
    <w:rsid w:val="00AE6C01"/>
    <w:rsid w:val="00AF0DF3"/>
    <w:rsid w:val="00B0129F"/>
    <w:rsid w:val="00B13B6F"/>
    <w:rsid w:val="00B14B5E"/>
    <w:rsid w:val="00B1691C"/>
    <w:rsid w:val="00B16A55"/>
    <w:rsid w:val="00B16A67"/>
    <w:rsid w:val="00B17F75"/>
    <w:rsid w:val="00B34AF2"/>
    <w:rsid w:val="00B426DA"/>
    <w:rsid w:val="00B45195"/>
    <w:rsid w:val="00B45EA4"/>
    <w:rsid w:val="00B4604B"/>
    <w:rsid w:val="00B467B7"/>
    <w:rsid w:val="00B51004"/>
    <w:rsid w:val="00B53ABD"/>
    <w:rsid w:val="00B55F4A"/>
    <w:rsid w:val="00B565AE"/>
    <w:rsid w:val="00B64E0F"/>
    <w:rsid w:val="00B6686B"/>
    <w:rsid w:val="00B71A99"/>
    <w:rsid w:val="00B85109"/>
    <w:rsid w:val="00B856B7"/>
    <w:rsid w:val="00B858E6"/>
    <w:rsid w:val="00B967DE"/>
    <w:rsid w:val="00BA0315"/>
    <w:rsid w:val="00BA072F"/>
    <w:rsid w:val="00BA1731"/>
    <w:rsid w:val="00BA4168"/>
    <w:rsid w:val="00BA7B9F"/>
    <w:rsid w:val="00BB1007"/>
    <w:rsid w:val="00BB1888"/>
    <w:rsid w:val="00BB411E"/>
    <w:rsid w:val="00BB4E20"/>
    <w:rsid w:val="00BB601B"/>
    <w:rsid w:val="00BB6A5E"/>
    <w:rsid w:val="00BB737D"/>
    <w:rsid w:val="00BC041F"/>
    <w:rsid w:val="00BC0E01"/>
    <w:rsid w:val="00BC2533"/>
    <w:rsid w:val="00BC57C7"/>
    <w:rsid w:val="00BC5B60"/>
    <w:rsid w:val="00BC735C"/>
    <w:rsid w:val="00BD2CD0"/>
    <w:rsid w:val="00BD536F"/>
    <w:rsid w:val="00BE4580"/>
    <w:rsid w:val="00BE4C87"/>
    <w:rsid w:val="00BE5099"/>
    <w:rsid w:val="00BF4098"/>
    <w:rsid w:val="00BF5C51"/>
    <w:rsid w:val="00BF77B1"/>
    <w:rsid w:val="00C00E74"/>
    <w:rsid w:val="00C017EE"/>
    <w:rsid w:val="00C01BD8"/>
    <w:rsid w:val="00C02311"/>
    <w:rsid w:val="00C05047"/>
    <w:rsid w:val="00C05962"/>
    <w:rsid w:val="00C06F2D"/>
    <w:rsid w:val="00C07192"/>
    <w:rsid w:val="00C11D5F"/>
    <w:rsid w:val="00C1638E"/>
    <w:rsid w:val="00C178AC"/>
    <w:rsid w:val="00C202C3"/>
    <w:rsid w:val="00C20B4D"/>
    <w:rsid w:val="00C259DA"/>
    <w:rsid w:val="00C2666D"/>
    <w:rsid w:val="00C26F1F"/>
    <w:rsid w:val="00C27037"/>
    <w:rsid w:val="00C31F1B"/>
    <w:rsid w:val="00C3256D"/>
    <w:rsid w:val="00C325E6"/>
    <w:rsid w:val="00C32FAB"/>
    <w:rsid w:val="00C35674"/>
    <w:rsid w:val="00C455C2"/>
    <w:rsid w:val="00C45B27"/>
    <w:rsid w:val="00C46602"/>
    <w:rsid w:val="00C507C8"/>
    <w:rsid w:val="00C51148"/>
    <w:rsid w:val="00C526D7"/>
    <w:rsid w:val="00C63D94"/>
    <w:rsid w:val="00C6418B"/>
    <w:rsid w:val="00C6462D"/>
    <w:rsid w:val="00C74360"/>
    <w:rsid w:val="00C80618"/>
    <w:rsid w:val="00C81BB2"/>
    <w:rsid w:val="00C830AF"/>
    <w:rsid w:val="00C832DC"/>
    <w:rsid w:val="00C843D4"/>
    <w:rsid w:val="00C84C43"/>
    <w:rsid w:val="00C84D6E"/>
    <w:rsid w:val="00C8690A"/>
    <w:rsid w:val="00C86DB5"/>
    <w:rsid w:val="00C91976"/>
    <w:rsid w:val="00C9225C"/>
    <w:rsid w:val="00C93D3C"/>
    <w:rsid w:val="00CA1904"/>
    <w:rsid w:val="00CA3143"/>
    <w:rsid w:val="00CA3801"/>
    <w:rsid w:val="00CA4CBB"/>
    <w:rsid w:val="00CA52E4"/>
    <w:rsid w:val="00CA6AAA"/>
    <w:rsid w:val="00CB050E"/>
    <w:rsid w:val="00CB3958"/>
    <w:rsid w:val="00CC2CA2"/>
    <w:rsid w:val="00CD0602"/>
    <w:rsid w:val="00CD11EF"/>
    <w:rsid w:val="00CD5107"/>
    <w:rsid w:val="00CE0174"/>
    <w:rsid w:val="00CE0404"/>
    <w:rsid w:val="00CE079A"/>
    <w:rsid w:val="00CE4066"/>
    <w:rsid w:val="00CF789D"/>
    <w:rsid w:val="00D03E2A"/>
    <w:rsid w:val="00D04DE6"/>
    <w:rsid w:val="00D07A9F"/>
    <w:rsid w:val="00D11F3D"/>
    <w:rsid w:val="00D14F17"/>
    <w:rsid w:val="00D1585F"/>
    <w:rsid w:val="00D20BC2"/>
    <w:rsid w:val="00D2100B"/>
    <w:rsid w:val="00D216FC"/>
    <w:rsid w:val="00D220A6"/>
    <w:rsid w:val="00D25010"/>
    <w:rsid w:val="00D32330"/>
    <w:rsid w:val="00D331B5"/>
    <w:rsid w:val="00D337B4"/>
    <w:rsid w:val="00D33B00"/>
    <w:rsid w:val="00D34ACE"/>
    <w:rsid w:val="00D40235"/>
    <w:rsid w:val="00D40EDF"/>
    <w:rsid w:val="00D41C7D"/>
    <w:rsid w:val="00D44C02"/>
    <w:rsid w:val="00D46F72"/>
    <w:rsid w:val="00D505A5"/>
    <w:rsid w:val="00D540C9"/>
    <w:rsid w:val="00D5428E"/>
    <w:rsid w:val="00D55276"/>
    <w:rsid w:val="00D570CC"/>
    <w:rsid w:val="00D60E61"/>
    <w:rsid w:val="00D67BFB"/>
    <w:rsid w:val="00D67ECC"/>
    <w:rsid w:val="00D71007"/>
    <w:rsid w:val="00D75402"/>
    <w:rsid w:val="00D7556E"/>
    <w:rsid w:val="00D82562"/>
    <w:rsid w:val="00D84DD4"/>
    <w:rsid w:val="00D8734E"/>
    <w:rsid w:val="00D93534"/>
    <w:rsid w:val="00D9672D"/>
    <w:rsid w:val="00DA2947"/>
    <w:rsid w:val="00DA31A3"/>
    <w:rsid w:val="00DA393C"/>
    <w:rsid w:val="00DA5198"/>
    <w:rsid w:val="00DA6036"/>
    <w:rsid w:val="00DA6042"/>
    <w:rsid w:val="00DA7F42"/>
    <w:rsid w:val="00DB14FB"/>
    <w:rsid w:val="00DB365E"/>
    <w:rsid w:val="00DB3C67"/>
    <w:rsid w:val="00DB5728"/>
    <w:rsid w:val="00DB7E27"/>
    <w:rsid w:val="00DC3C95"/>
    <w:rsid w:val="00DC3E61"/>
    <w:rsid w:val="00DD064F"/>
    <w:rsid w:val="00DD4369"/>
    <w:rsid w:val="00DD5F70"/>
    <w:rsid w:val="00DE14A4"/>
    <w:rsid w:val="00DE34D7"/>
    <w:rsid w:val="00DE5828"/>
    <w:rsid w:val="00DE7368"/>
    <w:rsid w:val="00DF74B4"/>
    <w:rsid w:val="00E01ACF"/>
    <w:rsid w:val="00E03045"/>
    <w:rsid w:val="00E03059"/>
    <w:rsid w:val="00E03431"/>
    <w:rsid w:val="00E04B5A"/>
    <w:rsid w:val="00E0619D"/>
    <w:rsid w:val="00E1098E"/>
    <w:rsid w:val="00E12DFB"/>
    <w:rsid w:val="00E151B1"/>
    <w:rsid w:val="00E156E3"/>
    <w:rsid w:val="00E202BB"/>
    <w:rsid w:val="00E206DB"/>
    <w:rsid w:val="00E20C52"/>
    <w:rsid w:val="00E2462A"/>
    <w:rsid w:val="00E27A2E"/>
    <w:rsid w:val="00E413CD"/>
    <w:rsid w:val="00E41A29"/>
    <w:rsid w:val="00E437A5"/>
    <w:rsid w:val="00E44518"/>
    <w:rsid w:val="00E471D4"/>
    <w:rsid w:val="00E47DF8"/>
    <w:rsid w:val="00E5279F"/>
    <w:rsid w:val="00E53DC2"/>
    <w:rsid w:val="00E6153F"/>
    <w:rsid w:val="00E623F1"/>
    <w:rsid w:val="00E64EFF"/>
    <w:rsid w:val="00E65EC0"/>
    <w:rsid w:val="00E7576C"/>
    <w:rsid w:val="00E81B36"/>
    <w:rsid w:val="00E828B1"/>
    <w:rsid w:val="00E83D1B"/>
    <w:rsid w:val="00E86DEE"/>
    <w:rsid w:val="00E9160B"/>
    <w:rsid w:val="00E927AD"/>
    <w:rsid w:val="00E92D90"/>
    <w:rsid w:val="00E92E83"/>
    <w:rsid w:val="00E932D5"/>
    <w:rsid w:val="00E93ADE"/>
    <w:rsid w:val="00E95FA5"/>
    <w:rsid w:val="00EA27BC"/>
    <w:rsid w:val="00EB1803"/>
    <w:rsid w:val="00EB3521"/>
    <w:rsid w:val="00EB6AA3"/>
    <w:rsid w:val="00EC10F3"/>
    <w:rsid w:val="00EC2AA6"/>
    <w:rsid w:val="00EC492D"/>
    <w:rsid w:val="00EC565C"/>
    <w:rsid w:val="00ED0A73"/>
    <w:rsid w:val="00ED0BC0"/>
    <w:rsid w:val="00ED24DC"/>
    <w:rsid w:val="00ED39EB"/>
    <w:rsid w:val="00ED7433"/>
    <w:rsid w:val="00EE2DEB"/>
    <w:rsid w:val="00EE3155"/>
    <w:rsid w:val="00EE474A"/>
    <w:rsid w:val="00EF103A"/>
    <w:rsid w:val="00EF272D"/>
    <w:rsid w:val="00EF2783"/>
    <w:rsid w:val="00EF4EFC"/>
    <w:rsid w:val="00EF664B"/>
    <w:rsid w:val="00F018EA"/>
    <w:rsid w:val="00F01AEA"/>
    <w:rsid w:val="00F07849"/>
    <w:rsid w:val="00F1466A"/>
    <w:rsid w:val="00F16DA2"/>
    <w:rsid w:val="00F17E3E"/>
    <w:rsid w:val="00F23A4E"/>
    <w:rsid w:val="00F25F6E"/>
    <w:rsid w:val="00F30A7F"/>
    <w:rsid w:val="00F31407"/>
    <w:rsid w:val="00F32503"/>
    <w:rsid w:val="00F328DF"/>
    <w:rsid w:val="00F34A9A"/>
    <w:rsid w:val="00F35338"/>
    <w:rsid w:val="00F4178E"/>
    <w:rsid w:val="00F42415"/>
    <w:rsid w:val="00F42D89"/>
    <w:rsid w:val="00F45045"/>
    <w:rsid w:val="00F5037D"/>
    <w:rsid w:val="00F52E7F"/>
    <w:rsid w:val="00F53AC9"/>
    <w:rsid w:val="00F5548F"/>
    <w:rsid w:val="00F55CE6"/>
    <w:rsid w:val="00F5794E"/>
    <w:rsid w:val="00F609AF"/>
    <w:rsid w:val="00F60B16"/>
    <w:rsid w:val="00F63F2F"/>
    <w:rsid w:val="00F654EF"/>
    <w:rsid w:val="00F66917"/>
    <w:rsid w:val="00F66FA0"/>
    <w:rsid w:val="00F72F39"/>
    <w:rsid w:val="00F73C86"/>
    <w:rsid w:val="00F7437E"/>
    <w:rsid w:val="00F750D3"/>
    <w:rsid w:val="00F80182"/>
    <w:rsid w:val="00F81AEF"/>
    <w:rsid w:val="00F83CBC"/>
    <w:rsid w:val="00F84D20"/>
    <w:rsid w:val="00F91032"/>
    <w:rsid w:val="00F92272"/>
    <w:rsid w:val="00F93334"/>
    <w:rsid w:val="00F93A26"/>
    <w:rsid w:val="00FB206B"/>
    <w:rsid w:val="00FB7307"/>
    <w:rsid w:val="00FC2734"/>
    <w:rsid w:val="00FC2EA0"/>
    <w:rsid w:val="00FD13E4"/>
    <w:rsid w:val="00FD36E0"/>
    <w:rsid w:val="00FD3D19"/>
    <w:rsid w:val="00FD6ADB"/>
    <w:rsid w:val="00FE091B"/>
    <w:rsid w:val="00FE2230"/>
    <w:rsid w:val="00FE34A7"/>
    <w:rsid w:val="00FE4BC1"/>
    <w:rsid w:val="00FF03AC"/>
    <w:rsid w:val="00FF0419"/>
    <w:rsid w:val="00FF362E"/>
    <w:rsid w:val="00FF42DC"/>
    <w:rsid w:val="00FF70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88A19"/>
  <w15:chartTrackingRefBased/>
  <w15:docId w15:val="{C11C3691-5038-468D-818C-FC261B6C0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10F3"/>
    <w:pPr>
      <w:spacing w:line="240"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C10F3"/>
    <w:pPr>
      <w:spacing w:after="0" w:line="240" w:lineRule="auto"/>
    </w:pPr>
    <w:rPr>
      <w:rFonts w:ascii="Times New Roman" w:eastAsia="Times New Roman" w:hAnsi="Times New Roman" w:cs="Times New Roman"/>
      <w:sz w:val="20"/>
      <w:szCs w:val="20"/>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C10F3"/>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FE091B"/>
    <w:pPr>
      <w:tabs>
        <w:tab w:val="center" w:pos="4513"/>
        <w:tab w:val="right" w:pos="9026"/>
      </w:tabs>
      <w:spacing w:after="0"/>
    </w:pPr>
  </w:style>
  <w:style w:type="character" w:customStyle="1" w:styleId="HeaderChar">
    <w:name w:val="Header Char"/>
    <w:basedOn w:val="DefaultParagraphFont"/>
    <w:link w:val="Header"/>
    <w:uiPriority w:val="99"/>
    <w:rsid w:val="00FE091B"/>
    <w:rPr>
      <w:rFonts w:ascii="Calibri" w:eastAsia="Calibri" w:hAnsi="Calibri" w:cs="Times New Roman"/>
      <w:lang w:val="en-US"/>
    </w:rPr>
  </w:style>
  <w:style w:type="paragraph" w:styleId="Footer">
    <w:name w:val="footer"/>
    <w:basedOn w:val="Normal"/>
    <w:link w:val="FooterChar"/>
    <w:uiPriority w:val="99"/>
    <w:unhideWhenUsed/>
    <w:rsid w:val="00FE091B"/>
    <w:pPr>
      <w:tabs>
        <w:tab w:val="center" w:pos="4513"/>
        <w:tab w:val="right" w:pos="9026"/>
      </w:tabs>
      <w:spacing w:after="0"/>
    </w:pPr>
  </w:style>
  <w:style w:type="character" w:customStyle="1" w:styleId="FooterChar">
    <w:name w:val="Footer Char"/>
    <w:basedOn w:val="DefaultParagraphFont"/>
    <w:link w:val="Footer"/>
    <w:uiPriority w:val="99"/>
    <w:rsid w:val="00FE091B"/>
    <w:rPr>
      <w:rFonts w:ascii="Calibri" w:eastAsia="Calibri" w:hAnsi="Calibr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440</Words>
  <Characters>25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Smith</dc:creator>
  <cp:keywords/>
  <dc:description/>
  <cp:lastModifiedBy>Andy Smith</cp:lastModifiedBy>
  <cp:revision>1</cp:revision>
  <dcterms:created xsi:type="dcterms:W3CDTF">2019-12-12T07:53:00Z</dcterms:created>
  <dcterms:modified xsi:type="dcterms:W3CDTF">2019-12-12T08:00:00Z</dcterms:modified>
</cp:coreProperties>
</file>